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F5476C" w14:textId="77777777" w:rsidR="00A366C0" w:rsidRPr="005C0CD0" w:rsidRDefault="00A366C0" w:rsidP="00A366C0">
      <w:pPr>
        <w:spacing w:before="240" w:line="480" w:lineRule="auto"/>
        <w:contextualSpacing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Supporting Information</w:t>
      </w:r>
    </w:p>
    <w:p w14:paraId="31C1DE44" w14:textId="77777777" w:rsidR="00A366C0" w:rsidRDefault="00870ABC" w:rsidP="00870ABC">
      <w:pPr>
        <w:spacing w:before="240" w:line="48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  <w:r w:rsidRPr="00870ABC">
        <w:rPr>
          <w:rFonts w:ascii="Times New Roman" w:hAnsi="Times New Roman" w:cs="Times New Roman"/>
          <w:b/>
          <w:sz w:val="28"/>
          <w:szCs w:val="28"/>
          <w:lang w:val="en-US"/>
        </w:rPr>
        <w:t>Tables</w:t>
      </w:r>
    </w:p>
    <w:p w14:paraId="75789CFC" w14:textId="77777777" w:rsidR="00A366C0" w:rsidRPr="00E05825" w:rsidRDefault="00A366C0" w:rsidP="00A366C0">
      <w:pPr>
        <w:jc w:val="both"/>
        <w:rPr>
          <w:rFonts w:ascii="Times New Roman" w:hAnsi="Times New Roman" w:cs="Times New Roman"/>
          <w:b/>
          <w:lang w:val="en-US"/>
        </w:rPr>
      </w:pPr>
      <w:r w:rsidRPr="00F667CF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Pr="00F667CF">
        <w:rPr>
          <w:rFonts w:ascii="Times New Roman" w:hAnsi="Times New Roman" w:cs="Times New Roman"/>
          <w:b/>
          <w:lang w:val="en-US"/>
        </w:rPr>
        <w:t>1: Primer sequences</w:t>
      </w:r>
    </w:p>
    <w:tbl>
      <w:tblPr>
        <w:tblStyle w:val="Tabellenraster"/>
        <w:tblpPr w:leftFromText="141" w:rightFromText="141" w:vertAnchor="text" w:horzAnchor="margin" w:tblpY="579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5A0" w:firstRow="1" w:lastRow="0" w:firstColumn="1" w:lastColumn="1" w:noHBand="0" w:noVBand="1"/>
      </w:tblPr>
      <w:tblGrid>
        <w:gridCol w:w="1526"/>
        <w:gridCol w:w="4029"/>
        <w:gridCol w:w="3659"/>
      </w:tblGrid>
      <w:tr w:rsidR="00A366C0" w:rsidRPr="009F7676" w14:paraId="220F33C3" w14:textId="77777777" w:rsidTr="00A366C0">
        <w:tc>
          <w:tcPr>
            <w:tcW w:w="152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F2B57EC" w14:textId="77777777" w:rsidR="00A366C0" w:rsidRPr="00664964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64964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Target Gene</w:t>
            </w:r>
          </w:p>
        </w:tc>
        <w:tc>
          <w:tcPr>
            <w:tcW w:w="402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CD8D3A0" w14:textId="77777777" w:rsidR="00A366C0" w:rsidRPr="00664964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64964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Forward Primer Sequence (5'–3')</w:t>
            </w:r>
          </w:p>
        </w:tc>
        <w:tc>
          <w:tcPr>
            <w:tcW w:w="365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53B6144" w14:textId="77777777" w:rsidR="00A366C0" w:rsidRPr="00664964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64964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Reverse Primer Sequence (5'–3')</w:t>
            </w:r>
          </w:p>
        </w:tc>
      </w:tr>
      <w:tr w:rsidR="00A366C0" w:rsidRPr="009F7676" w14:paraId="7D988AC3" w14:textId="77777777" w:rsidTr="00A366C0">
        <w:trPr>
          <w:trHeight w:val="286"/>
        </w:trPr>
        <w:tc>
          <w:tcPr>
            <w:tcW w:w="1526" w:type="dxa"/>
            <w:tcBorders>
              <w:top w:val="single" w:sz="18" w:space="0" w:color="auto"/>
            </w:tcBorders>
            <w:vAlign w:val="center"/>
          </w:tcPr>
          <w:p w14:paraId="3C41934F" w14:textId="77777777" w:rsidR="00A366C0" w:rsidRPr="00E05825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</w:pPr>
            <w:r w:rsidRPr="00E05825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  <w:t>Cxcl10</w:t>
            </w:r>
          </w:p>
        </w:tc>
        <w:tc>
          <w:tcPr>
            <w:tcW w:w="4029" w:type="dxa"/>
            <w:tcBorders>
              <w:top w:val="single" w:sz="18" w:space="0" w:color="auto"/>
            </w:tcBorders>
            <w:vAlign w:val="center"/>
          </w:tcPr>
          <w:p w14:paraId="3ABD24E0" w14:textId="77777777" w:rsidR="00A366C0" w:rsidRPr="00664964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C47BA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GGA TCC CTC TCG CAA GGA</w:t>
            </w:r>
          </w:p>
        </w:tc>
        <w:tc>
          <w:tcPr>
            <w:tcW w:w="3659" w:type="dxa"/>
            <w:tcBorders>
              <w:top w:val="single" w:sz="18" w:space="0" w:color="auto"/>
            </w:tcBorders>
            <w:vAlign w:val="center"/>
          </w:tcPr>
          <w:p w14:paraId="053C83CA" w14:textId="77777777" w:rsidR="00A366C0" w:rsidRPr="00664964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C47BA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TC GTG GCA ATG ATC TCAA CA</w:t>
            </w:r>
          </w:p>
        </w:tc>
      </w:tr>
      <w:tr w:rsidR="00A366C0" w:rsidRPr="009F7676" w14:paraId="2F16E426" w14:textId="77777777" w:rsidTr="00A366C0">
        <w:tc>
          <w:tcPr>
            <w:tcW w:w="1526" w:type="dxa"/>
            <w:vAlign w:val="center"/>
          </w:tcPr>
          <w:p w14:paraId="60104563" w14:textId="77777777" w:rsidR="00A366C0" w:rsidRPr="00E05825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</w:pPr>
            <w:r w:rsidRPr="00E05825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  <w:t>C5ar1</w:t>
            </w:r>
          </w:p>
        </w:tc>
        <w:tc>
          <w:tcPr>
            <w:tcW w:w="4029" w:type="dxa"/>
            <w:vAlign w:val="center"/>
          </w:tcPr>
          <w:p w14:paraId="6B42CC31" w14:textId="77777777" w:rsidR="00A366C0" w:rsidRPr="00664964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C47BA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GGC CAT CCT GCG GCT GAT GG</w:t>
            </w:r>
          </w:p>
        </w:tc>
        <w:tc>
          <w:tcPr>
            <w:tcW w:w="3659" w:type="dxa"/>
            <w:vAlign w:val="center"/>
          </w:tcPr>
          <w:p w14:paraId="7CA05CD9" w14:textId="77777777" w:rsidR="00A366C0" w:rsidRPr="00664964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C47BA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GCC TTG CGA CTC CAG GTC CG</w:t>
            </w:r>
          </w:p>
        </w:tc>
      </w:tr>
      <w:tr w:rsidR="00A366C0" w:rsidRPr="009F7676" w14:paraId="59E552C8" w14:textId="77777777" w:rsidTr="00A366C0">
        <w:tc>
          <w:tcPr>
            <w:tcW w:w="1526" w:type="dxa"/>
            <w:vAlign w:val="center"/>
          </w:tcPr>
          <w:p w14:paraId="1C3B4E43" w14:textId="77777777" w:rsidR="00A366C0" w:rsidRPr="00E05825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</w:pPr>
            <w:r w:rsidRPr="00E05825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  <w:t>Dusp1</w:t>
            </w:r>
          </w:p>
        </w:tc>
        <w:tc>
          <w:tcPr>
            <w:tcW w:w="4029" w:type="dxa"/>
            <w:vAlign w:val="center"/>
          </w:tcPr>
          <w:p w14:paraId="2A362C9E" w14:textId="77777777" w:rsidR="00A366C0" w:rsidRPr="00664964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C47BA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CTT CCG AGA AGC GTG ATA GG</w:t>
            </w:r>
          </w:p>
        </w:tc>
        <w:tc>
          <w:tcPr>
            <w:tcW w:w="3659" w:type="dxa"/>
            <w:vAlign w:val="center"/>
          </w:tcPr>
          <w:p w14:paraId="7B5A7FCA" w14:textId="77777777" w:rsidR="00A366C0" w:rsidRPr="00664964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C47BA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TGC AGC TCC TGT AGT ACC CC</w:t>
            </w:r>
          </w:p>
        </w:tc>
      </w:tr>
      <w:tr w:rsidR="00A366C0" w:rsidRPr="009F7676" w14:paraId="369E3AC8" w14:textId="77777777" w:rsidTr="00A366C0">
        <w:tc>
          <w:tcPr>
            <w:tcW w:w="1526" w:type="dxa"/>
            <w:vAlign w:val="center"/>
          </w:tcPr>
          <w:p w14:paraId="4DA599CC" w14:textId="77777777" w:rsidR="00A366C0" w:rsidRPr="00E05825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</w:pPr>
            <w:r w:rsidRPr="00E05825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  <w:t>Dusp5</w:t>
            </w:r>
          </w:p>
        </w:tc>
        <w:tc>
          <w:tcPr>
            <w:tcW w:w="4029" w:type="dxa"/>
            <w:vAlign w:val="center"/>
          </w:tcPr>
          <w:p w14:paraId="650A0A76" w14:textId="77777777" w:rsidR="00A366C0" w:rsidRPr="00664964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64964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CC CAG AAG ACT GTG GAT GG</w:t>
            </w:r>
          </w:p>
        </w:tc>
        <w:tc>
          <w:tcPr>
            <w:tcW w:w="3659" w:type="dxa"/>
            <w:vAlign w:val="center"/>
          </w:tcPr>
          <w:p w14:paraId="4D404B86" w14:textId="77777777" w:rsidR="00A366C0" w:rsidRPr="00664964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664964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GGA TGC AGG GAT GAT GTT CT</w:t>
            </w:r>
          </w:p>
        </w:tc>
      </w:tr>
      <w:tr w:rsidR="00A366C0" w:rsidRPr="009F7676" w14:paraId="5C22A355" w14:textId="77777777" w:rsidTr="00A366C0">
        <w:tc>
          <w:tcPr>
            <w:tcW w:w="1526" w:type="dxa"/>
            <w:vAlign w:val="center"/>
          </w:tcPr>
          <w:p w14:paraId="6F41E218" w14:textId="77777777" w:rsidR="00A366C0" w:rsidRPr="00F57B1D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</w:pPr>
            <w:r w:rsidRPr="00F57B1D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  <w:t>Fos</w:t>
            </w:r>
          </w:p>
        </w:tc>
        <w:tc>
          <w:tcPr>
            <w:tcW w:w="4029" w:type="dxa"/>
            <w:vAlign w:val="center"/>
          </w:tcPr>
          <w:p w14:paraId="4D8BB1F2" w14:textId="77777777" w:rsidR="00A366C0" w:rsidRPr="00B85CE0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F57B1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CCA GTC AAG AGC ATC AGC AA</w:t>
            </w:r>
          </w:p>
        </w:tc>
        <w:tc>
          <w:tcPr>
            <w:tcW w:w="3659" w:type="dxa"/>
            <w:vAlign w:val="center"/>
          </w:tcPr>
          <w:p w14:paraId="03367B3E" w14:textId="77777777" w:rsidR="00A366C0" w:rsidRPr="00B85CE0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F57B1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TG ATG CCG GAA ACA AGA AG</w:t>
            </w:r>
          </w:p>
        </w:tc>
      </w:tr>
      <w:tr w:rsidR="00A366C0" w:rsidRPr="009F7676" w14:paraId="53A30188" w14:textId="77777777" w:rsidTr="00A366C0">
        <w:tc>
          <w:tcPr>
            <w:tcW w:w="1526" w:type="dxa"/>
            <w:vAlign w:val="center"/>
          </w:tcPr>
          <w:p w14:paraId="37E0DB5C" w14:textId="77777777" w:rsidR="00A366C0" w:rsidRPr="00E05825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</w:pPr>
            <w:r w:rsidRPr="00E05825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  <w:t>Gapdh</w:t>
            </w:r>
          </w:p>
        </w:tc>
        <w:tc>
          <w:tcPr>
            <w:tcW w:w="4029" w:type="dxa"/>
            <w:vAlign w:val="center"/>
          </w:tcPr>
          <w:p w14:paraId="484C1CFB" w14:textId="77777777" w:rsidR="00A366C0" w:rsidRPr="00664964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CC CAG AAG ACT GTG GAT GG</w:t>
            </w:r>
          </w:p>
        </w:tc>
        <w:tc>
          <w:tcPr>
            <w:tcW w:w="3659" w:type="dxa"/>
            <w:vAlign w:val="center"/>
          </w:tcPr>
          <w:p w14:paraId="2B00AABE" w14:textId="77777777" w:rsidR="00A366C0" w:rsidRPr="00664964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GGA TGC AGG GAT GAT GTT CT</w:t>
            </w:r>
          </w:p>
        </w:tc>
      </w:tr>
      <w:tr w:rsidR="00A366C0" w:rsidRPr="009F7676" w14:paraId="19E434ED" w14:textId="77777777" w:rsidTr="00A366C0">
        <w:tc>
          <w:tcPr>
            <w:tcW w:w="1526" w:type="dxa"/>
            <w:vAlign w:val="center"/>
          </w:tcPr>
          <w:p w14:paraId="2F7E9553" w14:textId="77777777" w:rsidR="00A366C0" w:rsidRPr="00F57B1D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</w:pPr>
            <w:r w:rsidRPr="00F57B1D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  <w:t>Gfpt2</w:t>
            </w:r>
          </w:p>
        </w:tc>
        <w:tc>
          <w:tcPr>
            <w:tcW w:w="4029" w:type="dxa"/>
            <w:vAlign w:val="center"/>
          </w:tcPr>
          <w:p w14:paraId="26335F9B" w14:textId="77777777" w:rsidR="00A366C0" w:rsidRPr="00F57B1D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F57B1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TG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57B1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TGC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57B1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GGA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57B1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TC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57B1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TTT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57B1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GCC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57B1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TAC</w:t>
            </w:r>
          </w:p>
        </w:tc>
        <w:tc>
          <w:tcPr>
            <w:tcW w:w="3659" w:type="dxa"/>
            <w:vAlign w:val="center"/>
          </w:tcPr>
          <w:p w14:paraId="1BE7779B" w14:textId="77777777" w:rsidR="00A366C0" w:rsidRPr="008E22AE" w:rsidRDefault="00A366C0" w:rsidP="00A366C0">
            <w:pPr>
              <w:spacing w:line="480" w:lineRule="auto"/>
              <w:rPr>
                <w:rFonts w:ascii="Calibri" w:hAnsi="Calibri"/>
                <w:color w:val="1A1A1A"/>
                <w:lang w:val="en-US"/>
              </w:rPr>
            </w:pPr>
            <w:r w:rsidRPr="00F57B1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GA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57B1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CCC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57B1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CTG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57B1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TA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57B1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GG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57B1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GTT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57B1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TCG</w:t>
            </w:r>
          </w:p>
        </w:tc>
      </w:tr>
      <w:tr w:rsidR="00A366C0" w:rsidRPr="009F7676" w14:paraId="176AC393" w14:textId="77777777" w:rsidTr="00A366C0">
        <w:tc>
          <w:tcPr>
            <w:tcW w:w="1526" w:type="dxa"/>
            <w:vAlign w:val="center"/>
          </w:tcPr>
          <w:p w14:paraId="62CF23BD" w14:textId="77777777" w:rsidR="00A366C0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  <w:t>Grb14</w:t>
            </w:r>
          </w:p>
        </w:tc>
        <w:tc>
          <w:tcPr>
            <w:tcW w:w="4029" w:type="dxa"/>
            <w:vAlign w:val="center"/>
          </w:tcPr>
          <w:p w14:paraId="3F9AF9FA" w14:textId="77777777" w:rsidR="00A366C0" w:rsidRPr="008E22AE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E22AE">
              <w:rPr>
                <w:rFonts w:ascii="Times New Roman" w:eastAsia="MS Mincho" w:hAnsi="Times New Roman" w:cs="Times New Roman"/>
                <w:sz w:val="20"/>
                <w:szCs w:val="20"/>
              </w:rPr>
              <w:t>TAG AAA GAA CCG TAG AGG ACC AC</w:t>
            </w:r>
          </w:p>
        </w:tc>
        <w:tc>
          <w:tcPr>
            <w:tcW w:w="3659" w:type="dxa"/>
            <w:vAlign w:val="center"/>
          </w:tcPr>
          <w:p w14:paraId="3774D060" w14:textId="77777777" w:rsidR="00A366C0" w:rsidRPr="00F57B1D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54495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CAC CAT GTG CTC TGG AAA GAA</w:t>
            </w:r>
          </w:p>
        </w:tc>
      </w:tr>
      <w:tr w:rsidR="00A366C0" w:rsidRPr="009F7676" w14:paraId="289F4DF5" w14:textId="77777777" w:rsidTr="00A366C0">
        <w:tc>
          <w:tcPr>
            <w:tcW w:w="1526" w:type="dxa"/>
            <w:vAlign w:val="center"/>
          </w:tcPr>
          <w:p w14:paraId="75DDA9ED" w14:textId="77777777" w:rsidR="00A366C0" w:rsidRPr="00E05825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  <w:t>Jun</w:t>
            </w:r>
          </w:p>
        </w:tc>
        <w:tc>
          <w:tcPr>
            <w:tcW w:w="4029" w:type="dxa"/>
            <w:vAlign w:val="center"/>
          </w:tcPr>
          <w:p w14:paraId="53CCECE5" w14:textId="77777777" w:rsidR="00A366C0" w:rsidRPr="00B85CE0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AA ACC TTG AAA GCG CAA AA</w:t>
            </w:r>
            <w:r w:rsidRPr="00F57B1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59" w:type="dxa"/>
            <w:vAlign w:val="center"/>
          </w:tcPr>
          <w:p w14:paraId="77A8FA82" w14:textId="77777777" w:rsidR="00A366C0" w:rsidRPr="00B85CE0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F57B1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GCT TAA GCT GTG CCA CCT GT</w:t>
            </w:r>
          </w:p>
        </w:tc>
      </w:tr>
      <w:tr w:rsidR="00A366C0" w:rsidRPr="009F7676" w14:paraId="4C48627E" w14:textId="77777777" w:rsidTr="00A366C0">
        <w:tc>
          <w:tcPr>
            <w:tcW w:w="1526" w:type="dxa"/>
            <w:vAlign w:val="center"/>
          </w:tcPr>
          <w:p w14:paraId="027E65E2" w14:textId="77777777" w:rsidR="00A366C0" w:rsidRPr="00E05825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</w:pPr>
            <w:r w:rsidRPr="00E05825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  <w:t>Mapk6</w:t>
            </w:r>
          </w:p>
        </w:tc>
        <w:tc>
          <w:tcPr>
            <w:tcW w:w="4029" w:type="dxa"/>
            <w:vAlign w:val="center"/>
          </w:tcPr>
          <w:p w14:paraId="46173338" w14:textId="77777777" w:rsidR="00A366C0" w:rsidRPr="00664964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TGG GGC TGA AAG TCA GAA TC</w:t>
            </w:r>
          </w:p>
        </w:tc>
        <w:tc>
          <w:tcPr>
            <w:tcW w:w="3659" w:type="dxa"/>
            <w:vAlign w:val="center"/>
          </w:tcPr>
          <w:p w14:paraId="0314B3F5" w14:textId="77777777" w:rsidR="00A366C0" w:rsidRPr="00664964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AC GAC ATG ACT GAG CCA CA</w:t>
            </w:r>
          </w:p>
        </w:tc>
      </w:tr>
      <w:tr w:rsidR="00A366C0" w:rsidRPr="009F7676" w14:paraId="12CA2BC1" w14:textId="77777777" w:rsidTr="00A366C0">
        <w:tc>
          <w:tcPr>
            <w:tcW w:w="1526" w:type="dxa"/>
            <w:vAlign w:val="center"/>
          </w:tcPr>
          <w:p w14:paraId="0FF7673A" w14:textId="77777777" w:rsidR="00A366C0" w:rsidRPr="00E05825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</w:pPr>
            <w:r w:rsidRPr="00E05825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  <w:t>Map2k3</w:t>
            </w:r>
          </w:p>
        </w:tc>
        <w:tc>
          <w:tcPr>
            <w:tcW w:w="4029" w:type="dxa"/>
            <w:vAlign w:val="center"/>
          </w:tcPr>
          <w:p w14:paraId="213FD252" w14:textId="77777777" w:rsidR="00A366C0" w:rsidRPr="00F667CF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GGT GTG GGG TTG GAC ACA</w:t>
            </w:r>
          </w:p>
        </w:tc>
        <w:tc>
          <w:tcPr>
            <w:tcW w:w="3659" w:type="dxa"/>
            <w:vAlign w:val="center"/>
          </w:tcPr>
          <w:p w14:paraId="28745ABF" w14:textId="77777777" w:rsidR="00A366C0" w:rsidRPr="00F667CF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CAG CTT GCC TCA GAC CAA A</w:t>
            </w:r>
          </w:p>
        </w:tc>
      </w:tr>
      <w:tr w:rsidR="00A366C0" w:rsidRPr="009F7676" w14:paraId="716BD2A1" w14:textId="77777777" w:rsidTr="00A366C0">
        <w:tc>
          <w:tcPr>
            <w:tcW w:w="1526" w:type="dxa"/>
            <w:vAlign w:val="center"/>
          </w:tcPr>
          <w:p w14:paraId="70FD40D6" w14:textId="77777777" w:rsidR="00A366C0" w:rsidRPr="00E05825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  <w:t>Socs3</w:t>
            </w:r>
          </w:p>
        </w:tc>
        <w:tc>
          <w:tcPr>
            <w:tcW w:w="4029" w:type="dxa"/>
            <w:vAlign w:val="center"/>
          </w:tcPr>
          <w:p w14:paraId="3EAD34A6" w14:textId="77777777" w:rsidR="00A366C0" w:rsidRPr="00B85CE0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F57B1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TGC GCC TCA AGA CCT TCA G</w:t>
            </w:r>
          </w:p>
        </w:tc>
        <w:tc>
          <w:tcPr>
            <w:tcW w:w="3659" w:type="dxa"/>
            <w:vAlign w:val="center"/>
          </w:tcPr>
          <w:p w14:paraId="15C99528" w14:textId="77777777" w:rsidR="00A366C0" w:rsidRPr="00B85CE0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F57B1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GCT CCA GTA GAA TCC GCT CTC</w:t>
            </w:r>
          </w:p>
        </w:tc>
      </w:tr>
      <w:tr w:rsidR="00A366C0" w:rsidRPr="009F7676" w14:paraId="79A39660" w14:textId="77777777" w:rsidTr="00A366C0">
        <w:tc>
          <w:tcPr>
            <w:tcW w:w="1526" w:type="dxa"/>
            <w:vAlign w:val="center"/>
          </w:tcPr>
          <w:p w14:paraId="507C660B" w14:textId="77777777" w:rsidR="00A366C0" w:rsidRPr="00E05825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</w:pPr>
            <w:r w:rsidRPr="00E05825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  <w:t>Tgfbi</w:t>
            </w:r>
          </w:p>
        </w:tc>
        <w:tc>
          <w:tcPr>
            <w:tcW w:w="4029" w:type="dxa"/>
            <w:vAlign w:val="center"/>
          </w:tcPr>
          <w:p w14:paraId="4F63A211" w14:textId="77777777" w:rsidR="00A366C0" w:rsidRPr="00F667CF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TT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TGA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GAG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CGG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AG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GC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TG</w:t>
            </w:r>
          </w:p>
        </w:tc>
        <w:tc>
          <w:tcPr>
            <w:tcW w:w="3659" w:type="dxa"/>
            <w:vAlign w:val="center"/>
          </w:tcPr>
          <w:p w14:paraId="3C4D397F" w14:textId="77777777" w:rsidR="00A366C0" w:rsidRPr="00F667CF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CC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GA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GGA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GA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TCT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GCG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G</w:t>
            </w:r>
          </w:p>
        </w:tc>
      </w:tr>
      <w:tr w:rsidR="00A366C0" w:rsidRPr="009F7676" w14:paraId="34673FA1" w14:textId="77777777" w:rsidTr="00A366C0">
        <w:tc>
          <w:tcPr>
            <w:tcW w:w="1526" w:type="dxa"/>
            <w:vAlign w:val="center"/>
          </w:tcPr>
          <w:p w14:paraId="13CCC788" w14:textId="77777777" w:rsidR="00A366C0" w:rsidRPr="00E05825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</w:pPr>
            <w:r w:rsidRPr="00E05825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  <w:t>Tgfbr1</w:t>
            </w:r>
          </w:p>
        </w:tc>
        <w:tc>
          <w:tcPr>
            <w:tcW w:w="4029" w:type="dxa"/>
            <w:vAlign w:val="center"/>
          </w:tcPr>
          <w:p w14:paraId="320F5A30" w14:textId="77777777" w:rsidR="00A366C0" w:rsidRPr="00F667CF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GA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CCA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TCT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GTC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TCA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CAG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GTA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AA</w:t>
            </w:r>
          </w:p>
        </w:tc>
        <w:tc>
          <w:tcPr>
            <w:tcW w:w="3659" w:type="dxa"/>
            <w:vAlign w:val="center"/>
          </w:tcPr>
          <w:p w14:paraId="1203BC9B" w14:textId="77777777" w:rsidR="00A366C0" w:rsidRPr="00F667CF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CTC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CTC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TC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GTG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TTG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GTG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G</w:t>
            </w:r>
          </w:p>
        </w:tc>
      </w:tr>
      <w:tr w:rsidR="00A366C0" w:rsidRPr="009F7676" w14:paraId="6B7ED972" w14:textId="77777777" w:rsidTr="00A366C0">
        <w:tc>
          <w:tcPr>
            <w:tcW w:w="1526" w:type="dxa"/>
            <w:vAlign w:val="center"/>
          </w:tcPr>
          <w:p w14:paraId="7800DB9A" w14:textId="77777777" w:rsidR="00A366C0" w:rsidRPr="00E05825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</w:pPr>
            <w:r w:rsidRPr="00E05825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  <w:t>Tgfb1</w:t>
            </w:r>
          </w:p>
        </w:tc>
        <w:tc>
          <w:tcPr>
            <w:tcW w:w="4029" w:type="dxa"/>
            <w:vAlign w:val="center"/>
          </w:tcPr>
          <w:p w14:paraId="53F59429" w14:textId="77777777" w:rsidR="00A366C0" w:rsidRPr="00F667CF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CAA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CCC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GG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TCC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TTC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CTA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A</w:t>
            </w:r>
          </w:p>
        </w:tc>
        <w:tc>
          <w:tcPr>
            <w:tcW w:w="3659" w:type="dxa"/>
            <w:vAlign w:val="center"/>
          </w:tcPr>
          <w:p w14:paraId="0F41D46C" w14:textId="77777777" w:rsidR="00A366C0" w:rsidRPr="00F667CF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GGA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GAG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CCC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TGG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TA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CCA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5CE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C</w:t>
            </w:r>
          </w:p>
        </w:tc>
      </w:tr>
      <w:tr w:rsidR="00A366C0" w:rsidRPr="009F7676" w14:paraId="0C9644BC" w14:textId="77777777" w:rsidTr="00A366C0">
        <w:tc>
          <w:tcPr>
            <w:tcW w:w="1526" w:type="dxa"/>
            <w:vAlign w:val="center"/>
          </w:tcPr>
          <w:p w14:paraId="7C68DCAD" w14:textId="77777777" w:rsidR="00A366C0" w:rsidRPr="00E05825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</w:pPr>
            <w:r w:rsidRPr="002551BB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  <w:t>Tirap</w:t>
            </w:r>
          </w:p>
        </w:tc>
        <w:tc>
          <w:tcPr>
            <w:tcW w:w="4029" w:type="dxa"/>
            <w:vAlign w:val="center"/>
          </w:tcPr>
          <w:p w14:paraId="5DE6D933" w14:textId="77777777" w:rsidR="00A366C0" w:rsidRPr="00C47BAD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551BB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CCA TGG CCT TCA ACA GTC TT</w:t>
            </w:r>
          </w:p>
        </w:tc>
        <w:tc>
          <w:tcPr>
            <w:tcW w:w="3659" w:type="dxa"/>
            <w:vAlign w:val="center"/>
          </w:tcPr>
          <w:p w14:paraId="7C275935" w14:textId="77777777" w:rsidR="00A366C0" w:rsidRPr="00C47BAD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551BB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CC AAG CCA CTT TTC ACA GG</w:t>
            </w:r>
          </w:p>
        </w:tc>
      </w:tr>
      <w:tr w:rsidR="00A366C0" w:rsidRPr="009F7676" w14:paraId="460F4D79" w14:textId="77777777" w:rsidTr="00A366C0">
        <w:tc>
          <w:tcPr>
            <w:tcW w:w="1526" w:type="dxa"/>
            <w:tcBorders>
              <w:bottom w:val="single" w:sz="8" w:space="0" w:color="auto"/>
            </w:tcBorders>
            <w:vAlign w:val="center"/>
          </w:tcPr>
          <w:p w14:paraId="7BD7AB26" w14:textId="77777777" w:rsidR="00A366C0" w:rsidRPr="00E05825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</w:pPr>
            <w:r w:rsidRPr="00E05825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/>
              </w:rPr>
              <w:t>Tlr2</w:t>
            </w:r>
          </w:p>
        </w:tc>
        <w:tc>
          <w:tcPr>
            <w:tcW w:w="4029" w:type="dxa"/>
            <w:tcBorders>
              <w:bottom w:val="single" w:sz="8" w:space="0" w:color="auto"/>
            </w:tcBorders>
            <w:vAlign w:val="center"/>
          </w:tcPr>
          <w:p w14:paraId="1BCDBC41" w14:textId="77777777" w:rsidR="00A366C0" w:rsidRPr="00F667CF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C47BA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GA GGA CTG TTA TGG CCA CC</w:t>
            </w:r>
          </w:p>
        </w:tc>
        <w:tc>
          <w:tcPr>
            <w:tcW w:w="3659" w:type="dxa"/>
            <w:tcBorders>
              <w:bottom w:val="single" w:sz="8" w:space="0" w:color="auto"/>
            </w:tcBorders>
            <w:vAlign w:val="center"/>
          </w:tcPr>
          <w:p w14:paraId="3EBBCF5F" w14:textId="77777777" w:rsidR="00A366C0" w:rsidRPr="00F667CF" w:rsidRDefault="00A366C0" w:rsidP="00A366C0">
            <w:pPr>
              <w:spacing w:line="48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C47BA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GC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47BA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TC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47BA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CGA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47BA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TT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47BA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GCA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47BA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TCA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47BAD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CC</w:t>
            </w:r>
          </w:p>
        </w:tc>
      </w:tr>
    </w:tbl>
    <w:p w14:paraId="4914B71E" w14:textId="77777777" w:rsidR="00AC3A55" w:rsidRDefault="00AC3A55" w:rsidP="00A366C0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</w:p>
    <w:p w14:paraId="541BEC41" w14:textId="77777777" w:rsidR="00A366C0" w:rsidRPr="00792C45" w:rsidRDefault="00A366C0" w:rsidP="00A366C0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  <w:r w:rsidRPr="00792C45">
        <w:rPr>
          <w:rFonts w:ascii="Times New Roman" w:hAnsi="Times New Roman" w:cs="Times New Roman"/>
          <w:i/>
          <w:lang w:val="en-US"/>
        </w:rPr>
        <w:t xml:space="preserve">Cxcl10: C-X-C motif chemokine 10, C5ar1: Complement component 5a receptor 1, Dusp1: Dual specificity phosphatase 1, Dusp5: Dual specificity phosphatase 5, Fos: Fos Proto-Oncogene, AP-1 Transcription Factor Subunit, Gapdh: Glyceraldehyde-3-phosphate dehydrogenase, Gfpt2: </w:t>
      </w:r>
      <w:r w:rsidRPr="00792C45">
        <w:rPr>
          <w:rFonts w:ascii="Times New Roman" w:hAnsi="Times New Roman" w:cs="Times New Roman"/>
          <w:i/>
          <w:color w:val="1A1A1A"/>
          <w:lang w:val="en-US"/>
        </w:rPr>
        <w:t xml:space="preserve">Glutamine-Fructose-6-Phosphate Transaminase 2, Grb14: Growth factor receptor-bound protein 14, Jun: Jun Proto-Oncogene, AP-1 Transcription Factor Subunit, </w:t>
      </w:r>
      <w:r w:rsidRPr="00792C45">
        <w:rPr>
          <w:rFonts w:ascii="Times New Roman" w:hAnsi="Times New Roman" w:cs="Times New Roman"/>
          <w:i/>
          <w:lang w:val="en-US"/>
        </w:rPr>
        <w:t xml:space="preserve">Mapk6: Mitogen-activated protein kinase 6, Map2k3: Mitogen-activated protein </w:t>
      </w:r>
      <w:r w:rsidRPr="00792C45">
        <w:rPr>
          <w:rFonts w:ascii="Times New Roman" w:hAnsi="Times New Roman" w:cs="Times New Roman"/>
          <w:i/>
          <w:lang w:val="en-US"/>
        </w:rPr>
        <w:lastRenderedPageBreak/>
        <w:t>kinase kinase 3, Socs3: Suppressor of cytokine signaling 3, Tgfbi: Transforming growth factor beta induced, Tgfbr1: Transforming growth factor beta receptor 1, Tgfb1: Transforming growth factor beta, Tirap: Toll-interleukin 1 receptor (TIR) domain-containing adaptor protein, Tlr2: Toll-like receptor 2.</w:t>
      </w:r>
    </w:p>
    <w:p w14:paraId="4E435686" w14:textId="77777777" w:rsidR="00A366C0" w:rsidRPr="009C5568" w:rsidRDefault="00A366C0" w:rsidP="00A366C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85B3584" w14:textId="77777777" w:rsidR="00A366C0" w:rsidRDefault="00A366C0" w:rsidP="00A366C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9C5568">
        <w:rPr>
          <w:rFonts w:ascii="Times New Roman" w:hAnsi="Times New Roman" w:cs="Times New Roman"/>
          <w:b/>
          <w:lang w:val="en-US"/>
        </w:rPr>
        <w:t>Table S</w:t>
      </w:r>
      <w:r>
        <w:rPr>
          <w:rFonts w:ascii="Times New Roman" w:hAnsi="Times New Roman" w:cs="Times New Roman"/>
          <w:b/>
          <w:lang w:val="en-US"/>
        </w:rPr>
        <w:t>2</w:t>
      </w:r>
      <w:r w:rsidRPr="009C5568">
        <w:rPr>
          <w:rFonts w:ascii="Times New Roman" w:hAnsi="Times New Roman" w:cs="Times New Roman"/>
          <w:b/>
          <w:lang w:val="en-US"/>
        </w:rPr>
        <w:t xml:space="preserve">. Top </w:t>
      </w:r>
      <w:r>
        <w:rPr>
          <w:rFonts w:ascii="Times New Roman" w:hAnsi="Times New Roman" w:cs="Times New Roman"/>
          <w:b/>
          <w:lang w:val="en-US"/>
        </w:rPr>
        <w:t>20</w:t>
      </w:r>
      <w:r w:rsidRPr="009C5568">
        <w:rPr>
          <w:rFonts w:ascii="Times New Roman" w:hAnsi="Times New Roman" w:cs="Times New Roman"/>
          <w:b/>
          <w:lang w:val="en-US"/>
        </w:rPr>
        <w:t xml:space="preserve"> regulated pathways upon C5a treatment in osteoblasts</w:t>
      </w:r>
      <w:r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ellenraster"/>
        <w:tblW w:w="9180" w:type="dxa"/>
        <w:jc w:val="center"/>
        <w:tblLayout w:type="fixed"/>
        <w:tblLook w:val="04A0" w:firstRow="1" w:lastRow="0" w:firstColumn="1" w:lastColumn="0" w:noHBand="0" w:noVBand="1"/>
      </w:tblPr>
      <w:tblGrid>
        <w:gridCol w:w="959"/>
        <w:gridCol w:w="3210"/>
        <w:gridCol w:w="1134"/>
        <w:gridCol w:w="1418"/>
        <w:gridCol w:w="1417"/>
        <w:gridCol w:w="1042"/>
      </w:tblGrid>
      <w:tr w:rsidR="00A366C0" w14:paraId="6B00EE16" w14:textId="77777777" w:rsidTr="00A366C0">
        <w:trPr>
          <w:trHeight w:val="346"/>
          <w:jc w:val="center"/>
        </w:trPr>
        <w:tc>
          <w:tcPr>
            <w:tcW w:w="959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2E20AC78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Order</w:t>
            </w:r>
          </w:p>
        </w:tc>
        <w:tc>
          <w:tcPr>
            <w:tcW w:w="321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3685552E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athwa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34219A88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576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Genes U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08321E90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Genes Dow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05CB34E9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ignificance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5FB983C4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28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A366C0" w14:paraId="05A8C462" w14:textId="77777777" w:rsidTr="00A366C0">
        <w:trPr>
          <w:trHeight w:val="171"/>
          <w:jc w:val="center"/>
        </w:trPr>
        <w:tc>
          <w:tcPr>
            <w:tcW w:w="95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DBAB3D0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21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E90E2BE" w14:textId="5322F4AA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sulin s</w:t>
            </w:r>
            <w:r w:rsidR="00A366C0"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gnaling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75764FF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ECA598A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 w:firstLine="142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3D9C0E0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48</w:t>
            </w:r>
          </w:p>
        </w:tc>
        <w:tc>
          <w:tcPr>
            <w:tcW w:w="104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3C91EA0" w14:textId="643BBF66" w:rsidR="00A366C0" w:rsidRPr="00C97AD1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="00A366C0" w:rsidRPr="006E60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="00A366C0" w:rsidRPr="006E60C6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6</w:t>
            </w:r>
          </w:p>
        </w:tc>
      </w:tr>
      <w:tr w:rsidR="00A366C0" w14:paraId="24570C71" w14:textId="77777777" w:rsidTr="00A366C0">
        <w:trPr>
          <w:trHeight w:val="67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6829894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4B24295A" w14:textId="23D8FBE4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F-beta receptor s</w:t>
            </w:r>
            <w:r w:rsidR="00A366C0"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gna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533564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34130C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60" w:hanging="36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CB8567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6C9BCA7" w14:textId="3D0FFD47" w:rsidR="00A366C0" w:rsidRPr="00C97AD1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6E60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</w:t>
            </w:r>
            <w:r w:rsidR="0060081F"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6E60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6E60C6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6</w:t>
            </w:r>
          </w:p>
        </w:tc>
      </w:tr>
      <w:tr w:rsidR="00A366C0" w14:paraId="509DD6FB" w14:textId="77777777" w:rsidTr="00A366C0">
        <w:trPr>
          <w:trHeight w:val="227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A850040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1B676FBE" w14:textId="27CFF4F8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F-b</w:t>
            </w:r>
            <w:r w:rsidR="006008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ta s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gna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36935A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175" w:hanging="141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BFE0E6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23C566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D58BED4" w14:textId="51F76181" w:rsidR="00A366C0" w:rsidRPr="00C97AD1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="00A366C0" w:rsidRPr="006E60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="00A366C0" w:rsidRPr="006E60C6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6</w:t>
            </w:r>
          </w:p>
        </w:tc>
      </w:tr>
      <w:tr w:rsidR="00A366C0" w14:paraId="48817E21" w14:textId="77777777" w:rsidTr="00A366C0">
        <w:trPr>
          <w:trHeight w:val="227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24D40B6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78B864AC" w14:textId="49EFB19E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PK s</w:t>
            </w:r>
            <w:r w:rsidR="00A366C0"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gna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FB2387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175" w:hanging="141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8ED46D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782008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E71A2DA" w14:textId="2D83FA0D" w:rsidR="00A366C0" w:rsidRPr="00C97AD1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6E60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</w:t>
            </w:r>
            <w:r w:rsidR="0060081F"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6E60C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6E60C6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6</w:t>
            </w:r>
          </w:p>
        </w:tc>
      </w:tr>
      <w:tr w:rsidR="00A366C0" w14:paraId="3956E704" w14:textId="77777777" w:rsidTr="00A366C0">
        <w:trPr>
          <w:trHeight w:val="227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AD09846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1F6E7891" w14:textId="3B92FA61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PK s</w:t>
            </w:r>
            <w:r w:rsidR="00A366C0"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gna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1422EC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175" w:hanging="141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8CA62D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D002A9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9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002DFF7" w14:textId="13A06370" w:rsidR="00A366C0" w:rsidRPr="00556722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="00A366C0" w:rsidRPr="005567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="00A366C0" w:rsidRPr="0055672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6</w:t>
            </w:r>
          </w:p>
        </w:tc>
      </w:tr>
      <w:tr w:rsidR="00A366C0" w14:paraId="3E02CF20" w14:textId="77777777" w:rsidTr="00A366C0">
        <w:trPr>
          <w:trHeight w:val="227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5E947AA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716F1BF9" w14:textId="55FCBEF1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C pluripotency p</w:t>
            </w:r>
            <w:r w:rsidR="00A366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hw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9109C8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175" w:hanging="141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310DE8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EF455D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7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F44D095" w14:textId="67B063C8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="00A366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="00A366C0" w:rsidRPr="0055672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6</w:t>
            </w:r>
          </w:p>
        </w:tc>
      </w:tr>
      <w:tr w:rsidR="00A366C0" w14:paraId="21CEFA24" w14:textId="77777777" w:rsidTr="00A366C0">
        <w:trPr>
          <w:trHeight w:val="227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CD0E727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4540858E" w14:textId="586E3A51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ipogenesis g</w:t>
            </w:r>
            <w:r w:rsidR="00A366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506FE0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175" w:hanging="141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E0D5AB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218" w:hanging="21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71CD2D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FD8F8D5" w14:textId="144B5C2C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="00A366C0"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="00A366C0"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</w:t>
            </w:r>
            <w:r w:rsidR="00A366C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6</w:t>
            </w:r>
          </w:p>
        </w:tc>
      </w:tr>
      <w:tr w:rsidR="00A366C0" w14:paraId="37CF5751" w14:textId="77777777" w:rsidTr="00A366C0">
        <w:trPr>
          <w:trHeight w:val="227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C5F0D19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05863FA4" w14:textId="7D180CDA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ype II interferon s</w:t>
            </w:r>
            <w:r w:rsidR="00A366C0"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gna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443BF7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firstLine="3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BD2DD9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94C3BC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025DE56" w14:textId="68CEEDD5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60081F"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6</w:t>
            </w:r>
          </w:p>
        </w:tc>
      </w:tr>
      <w:tr w:rsidR="00A366C0" w14:paraId="4FBBCC25" w14:textId="77777777" w:rsidTr="00A366C0">
        <w:trPr>
          <w:trHeight w:val="227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855A29B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784BE886" w14:textId="6CF0D21F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inal cord i</w:t>
            </w:r>
            <w:r w:rsidR="00A366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ju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24632E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FD90FB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AFF302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8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80A5716" w14:textId="5C53FF4A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="00A366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="00A366C0" w:rsidRPr="00134816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5</w:t>
            </w:r>
          </w:p>
        </w:tc>
      </w:tr>
      <w:tr w:rsidR="00A366C0" w14:paraId="7F248D0B" w14:textId="77777777" w:rsidTr="00A366C0">
        <w:trPr>
          <w:trHeight w:val="227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2938985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210FAA9B" w14:textId="08ECC9B0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dochondral o</w:t>
            </w:r>
            <w:r w:rsidR="00A366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s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10B660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317850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E15D37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5C2041D" w14:textId="234594D7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="00A366C0"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="00A366C0"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5</w:t>
            </w:r>
          </w:p>
        </w:tc>
      </w:tr>
      <w:tr w:rsidR="00A366C0" w14:paraId="0C972346" w14:textId="77777777" w:rsidTr="00A366C0">
        <w:trPr>
          <w:trHeight w:val="227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843EE43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21183F35" w14:textId="04A37552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38 MAPK s</w:t>
            </w:r>
            <w:r w:rsidR="00A366C0"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gna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3D96F1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D4685A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B42580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C0F936A" w14:textId="27BE9E2B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="00A366C0"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="00A366C0"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5</w:t>
            </w:r>
          </w:p>
        </w:tc>
      </w:tr>
      <w:tr w:rsidR="00A366C0" w14:paraId="1A4197E1" w14:textId="77777777" w:rsidTr="00A366C0">
        <w:trPr>
          <w:trHeight w:val="227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D30FF23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7BB898DC" w14:textId="453F00F4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docyte protein i</w:t>
            </w:r>
            <w:r w:rsidR="00A366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terac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CD2422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F02211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57A770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FBF558B" w14:textId="5120DC47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="00A366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="00A366C0" w:rsidRPr="00134816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4</w:t>
            </w:r>
          </w:p>
        </w:tc>
      </w:tr>
      <w:tr w:rsidR="00A366C0" w14:paraId="159C3ADA" w14:textId="77777777" w:rsidTr="00A366C0">
        <w:trPr>
          <w:trHeight w:val="227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16C593E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14A89CCE" w14:textId="5233C0EC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l-6 signaling p</w:t>
            </w:r>
            <w:r w:rsidR="00A366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94594A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32262E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EF7253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801BC29" w14:textId="414D149E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="00A366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="00A366C0" w:rsidRPr="00134816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4</w:t>
            </w:r>
          </w:p>
        </w:tc>
      </w:tr>
      <w:tr w:rsidR="00A366C0" w14:paraId="2BDCDEDF" w14:textId="77777777" w:rsidTr="00A366C0">
        <w:trPr>
          <w:trHeight w:val="227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58A7B63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4CAC55AA" w14:textId="7C39BAB2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xidative s</w:t>
            </w:r>
            <w:r w:rsidR="00A366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5F264A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4C9BF4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07CCE3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B4BF402" w14:textId="599E7750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="00A366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="00A366C0" w:rsidRPr="00134816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4</w:t>
            </w:r>
          </w:p>
        </w:tc>
      </w:tr>
      <w:tr w:rsidR="00A366C0" w14:paraId="061D7FFB" w14:textId="77777777" w:rsidTr="00A366C0">
        <w:trPr>
          <w:trHeight w:val="227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35EEB73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7B7B7DD4" w14:textId="7DC29758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GFR1 s</w:t>
            </w:r>
            <w:r w:rsidR="00A366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gnaling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  <w:r w:rsidR="00A366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97332A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92A38F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995B7F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C57F9F8" w14:textId="0E97CFC0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="00A366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="00A366C0" w:rsidRPr="00134816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4</w:t>
            </w:r>
          </w:p>
        </w:tc>
      </w:tr>
      <w:tr w:rsidR="00A366C0" w14:paraId="3DBAE527" w14:textId="77777777" w:rsidTr="00A366C0">
        <w:trPr>
          <w:trHeight w:val="227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4C36E6A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486FB51E" w14:textId="555FA210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ll-like receptor s</w:t>
            </w:r>
            <w:r w:rsidR="00A366C0"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gna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842D39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C797B4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13D6D8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925E479" w14:textId="26553A52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="00A366C0"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="00A366C0"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3</w:t>
            </w:r>
          </w:p>
        </w:tc>
      </w:tr>
      <w:tr w:rsidR="00A366C0" w14:paraId="5F8E168C" w14:textId="77777777" w:rsidTr="00A366C0">
        <w:trPr>
          <w:trHeight w:val="227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5F5D1EC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028332E4" w14:textId="6D560DB3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L-2 signaling p</w:t>
            </w:r>
            <w:r w:rsidR="00A366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43F45F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02CC6A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68B847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8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A72575C" w14:textId="50AF9B99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="00A366C0"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="00A366C0"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3</w:t>
            </w:r>
          </w:p>
        </w:tc>
      </w:tr>
      <w:tr w:rsidR="00A366C0" w14:paraId="7A245E8B" w14:textId="77777777" w:rsidTr="00A366C0">
        <w:trPr>
          <w:trHeight w:val="227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903E68D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55B0AC6D" w14:textId="40865DE3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L-3 signaling p</w:t>
            </w:r>
            <w:r w:rsidR="00A366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D3BF71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6436D4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9848B2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F299ACB" w14:textId="6C822C92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="00A366C0"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="00A366C0"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3</w:t>
            </w:r>
          </w:p>
        </w:tc>
      </w:tr>
      <w:tr w:rsidR="00A366C0" w14:paraId="06A8B3AE" w14:textId="77777777" w:rsidTr="00A366C0">
        <w:trPr>
          <w:trHeight w:val="227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04C03FD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5F41E6BC" w14:textId="38951D09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gulation of actin c</w:t>
            </w:r>
            <w:r w:rsidR="00A366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toskelet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3DB4BA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4B3C22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4EA1DF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0A4A05C" w14:textId="3ECA43F6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="00A366C0"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="00A366C0"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3</w:t>
            </w:r>
          </w:p>
        </w:tc>
      </w:tr>
      <w:tr w:rsidR="00A366C0" w14:paraId="69343687" w14:textId="77777777" w:rsidTr="00A366C0">
        <w:trPr>
          <w:trHeight w:val="227"/>
          <w:jc w:val="center"/>
        </w:trPr>
        <w:tc>
          <w:tcPr>
            <w:tcW w:w="959" w:type="dxa"/>
            <w:tcBorders>
              <w:top w:val="nil"/>
              <w:left w:val="nil"/>
              <w:right w:val="nil"/>
            </w:tcBorders>
          </w:tcPr>
          <w:p w14:paraId="1101D961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3210" w:type="dxa"/>
            <w:tcBorders>
              <w:top w:val="nil"/>
              <w:left w:val="nil"/>
              <w:right w:val="nil"/>
            </w:tcBorders>
          </w:tcPr>
          <w:p w14:paraId="0EFD1670" w14:textId="6AAE4412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 cell receptor s</w:t>
            </w:r>
            <w:r w:rsidR="00A366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gnalin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E528302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E789FAB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49248F3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</w:tcPr>
          <w:p w14:paraId="0B05665A" w14:textId="450EB540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="00A366C0"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="00A366C0"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3</w:t>
            </w:r>
          </w:p>
        </w:tc>
      </w:tr>
    </w:tbl>
    <w:p w14:paraId="131CBCDA" w14:textId="77777777" w:rsidR="00A366C0" w:rsidRDefault="00A366C0" w:rsidP="00A366C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2A0DDC7" w14:textId="295A24EC" w:rsidR="00A366C0" w:rsidRDefault="00A366C0" w:rsidP="00A366C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9C5568">
        <w:rPr>
          <w:rFonts w:ascii="Times New Roman" w:hAnsi="Times New Roman" w:cs="Times New Roman"/>
          <w:b/>
          <w:lang w:val="en-US"/>
        </w:rPr>
        <w:t>Table S</w:t>
      </w:r>
      <w:r>
        <w:rPr>
          <w:rFonts w:ascii="Times New Roman" w:hAnsi="Times New Roman" w:cs="Times New Roman"/>
          <w:b/>
          <w:lang w:val="en-US"/>
        </w:rPr>
        <w:t>3. Top 20</w:t>
      </w:r>
      <w:r w:rsidRPr="009C5568">
        <w:rPr>
          <w:rFonts w:ascii="Times New Roman" w:hAnsi="Times New Roman" w:cs="Times New Roman"/>
          <w:b/>
          <w:lang w:val="en-US"/>
        </w:rPr>
        <w:t xml:space="preserve"> upregulated </w:t>
      </w:r>
      <w:r w:rsidR="00AC3A55">
        <w:rPr>
          <w:rFonts w:ascii="Times New Roman" w:hAnsi="Times New Roman" w:cs="Times New Roman"/>
          <w:b/>
          <w:lang w:val="en-US"/>
        </w:rPr>
        <w:t>probesets</w:t>
      </w:r>
      <w:r w:rsidRPr="009C5568">
        <w:rPr>
          <w:rFonts w:ascii="Times New Roman" w:hAnsi="Times New Roman" w:cs="Times New Roman"/>
          <w:b/>
          <w:lang w:val="en-US"/>
        </w:rPr>
        <w:t xml:space="preserve"> up</w:t>
      </w:r>
      <w:r w:rsidR="00AC3A55">
        <w:rPr>
          <w:rFonts w:ascii="Times New Roman" w:hAnsi="Times New Roman" w:cs="Times New Roman"/>
          <w:b/>
          <w:lang w:val="en-US"/>
        </w:rPr>
        <w:t>on C5a treatment in osteoblasts, representing respective genes</w:t>
      </w:r>
    </w:p>
    <w:tbl>
      <w:tblPr>
        <w:tblStyle w:val="Tabellenraster"/>
        <w:tblW w:w="9180" w:type="dxa"/>
        <w:tblLayout w:type="fixed"/>
        <w:tblLook w:val="04A0" w:firstRow="1" w:lastRow="0" w:firstColumn="1" w:lastColumn="0" w:noHBand="0" w:noVBand="1"/>
      </w:tblPr>
      <w:tblGrid>
        <w:gridCol w:w="1101"/>
        <w:gridCol w:w="4394"/>
        <w:gridCol w:w="1701"/>
        <w:gridCol w:w="850"/>
        <w:gridCol w:w="1134"/>
      </w:tblGrid>
      <w:tr w:rsidR="00A366C0" w14:paraId="60DB57AB" w14:textId="77777777" w:rsidTr="00A366C0">
        <w:trPr>
          <w:trHeight w:val="346"/>
        </w:trPr>
        <w:tc>
          <w:tcPr>
            <w:tcW w:w="110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6068F4FB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Gene</w:t>
            </w:r>
          </w:p>
        </w:tc>
        <w:tc>
          <w:tcPr>
            <w:tcW w:w="439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358B2B48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37084ACA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 w:right="-576" w:hanging="142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GenBank*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5429F4DC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68A36EB7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 w:hanging="34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FC MA</w:t>
            </w:r>
            <w:r w:rsidRPr="00124469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>#</w:t>
            </w:r>
          </w:p>
        </w:tc>
      </w:tr>
      <w:tr w:rsidR="00A366C0" w14:paraId="71FD2F99" w14:textId="77777777" w:rsidTr="00A366C0">
        <w:trPr>
          <w:trHeight w:val="455"/>
        </w:trPr>
        <w:tc>
          <w:tcPr>
            <w:tcW w:w="1101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59BF1841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gf</w:t>
            </w:r>
          </w:p>
          <w:p w14:paraId="13126D5A" w14:textId="77777777" w:rsidR="00A366C0" w:rsidRPr="004C0B8C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Itga5</w:t>
            </w:r>
          </w:p>
        </w:tc>
        <w:tc>
          <w:tcPr>
            <w:tcW w:w="4394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44F9D336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rve growth factor</w:t>
            </w:r>
          </w:p>
          <w:p w14:paraId="3F289D54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grin alpha 5</w:t>
            </w:r>
          </w:p>
        </w:tc>
        <w:tc>
          <w:tcPr>
            <w:tcW w:w="1701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142869C6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1112698</w:t>
            </w:r>
          </w:p>
          <w:p w14:paraId="6D6E84A1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10577</w:t>
            </w:r>
          </w:p>
        </w:tc>
        <w:tc>
          <w:tcPr>
            <w:tcW w:w="850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43E2FB11" w14:textId="37CF3165" w:rsidR="00A366C0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3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3</w:t>
            </w:r>
          </w:p>
          <w:p w14:paraId="75C68846" w14:textId="51C9C8AF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3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C66E21C" w14:textId="77777777" w:rsidR="00A366C0" w:rsidRPr="00C97AD1" w:rsidRDefault="00A366C0" w:rsidP="00A366C0">
            <w:pPr>
              <w:ind w:left="34" w:hanging="34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7.0</w:t>
            </w:r>
          </w:p>
        </w:tc>
      </w:tr>
      <w:tr w:rsidR="00A366C0" w14:paraId="37A1D0EB" w14:textId="77777777" w:rsidTr="00A366C0">
        <w:trPr>
          <w:trHeight w:val="363"/>
        </w:trPr>
        <w:tc>
          <w:tcPr>
            <w:tcW w:w="1101" w:type="dxa"/>
            <w:vMerge/>
            <w:tcBorders>
              <w:left w:val="nil"/>
              <w:bottom w:val="nil"/>
              <w:right w:val="nil"/>
            </w:tcBorders>
          </w:tcPr>
          <w:p w14:paraId="19180236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4394" w:type="dxa"/>
            <w:vMerge/>
            <w:tcBorders>
              <w:left w:val="nil"/>
              <w:bottom w:val="nil"/>
              <w:right w:val="nil"/>
            </w:tcBorders>
          </w:tcPr>
          <w:p w14:paraId="49198E62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74782B5A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</w:tcPr>
          <w:p w14:paraId="41240F29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666E4A" w14:textId="77777777" w:rsidR="00A366C0" w:rsidRDefault="00A366C0" w:rsidP="00A366C0">
            <w:pPr>
              <w:ind w:left="34" w:hanging="34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5.4</w:t>
            </w:r>
          </w:p>
        </w:tc>
      </w:tr>
      <w:tr w:rsidR="00A366C0" w14:paraId="75E8BD20" w14:textId="77777777" w:rsidTr="00A366C0">
        <w:trPr>
          <w:trHeight w:val="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5D89E83" w14:textId="77777777" w:rsidR="00A366C0" w:rsidRPr="004C0B8C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Tgfbi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245EAF1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forming growth factor beta induc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531A34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93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214A6E" w14:textId="322FC163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4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313C72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 w:hanging="3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9</w:t>
            </w:r>
          </w:p>
        </w:tc>
      </w:tr>
      <w:tr w:rsidR="00A366C0" w14:paraId="59B176EA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CAC5B0C" w14:textId="77777777" w:rsidR="00A366C0" w:rsidRPr="004C0B8C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Gm726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B2DE73F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dicted gene 72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0D60E3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K0876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4AA7D3" w14:textId="294DA350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1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152ECE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 w:hanging="3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5</w:t>
            </w:r>
          </w:p>
        </w:tc>
      </w:tr>
      <w:tr w:rsidR="00A366C0" w14:paraId="56E1D813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82BE64C" w14:textId="77777777" w:rsidR="00A366C0" w:rsidRPr="004C0B8C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Inhb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72EABAE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hibin beta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7D0348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83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F3CF86" w14:textId="76D257CD" w:rsidR="00A366C0" w:rsidRPr="00140F5B" w:rsidRDefault="0060081F" w:rsidP="0060081F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6D36F2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 w:hanging="3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5</w:t>
            </w:r>
          </w:p>
        </w:tc>
      </w:tr>
      <w:tr w:rsidR="00A366C0" w14:paraId="6CBFEB20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12B3BFA" w14:textId="77777777" w:rsidR="00A366C0" w:rsidRPr="004C0B8C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Gfpt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2A8AEF3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utamine fructose-6-phosphate transaminas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4C84E7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135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938FF3" w14:textId="4530F349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0624D6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 w:hanging="3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3</w:t>
            </w:r>
          </w:p>
        </w:tc>
      </w:tr>
      <w:tr w:rsidR="00A366C0" w14:paraId="1424FB00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9AC0C1C" w14:textId="77777777" w:rsidR="00A366C0" w:rsidRPr="004C0B8C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fatc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8594DC8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clear factor of activated T cells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09FA07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39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1037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C9A87F" w14:textId="78610AAA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4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51F4B0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 w:hanging="3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2</w:t>
            </w:r>
          </w:p>
        </w:tc>
      </w:tr>
      <w:tr w:rsidR="00A366C0" w14:paraId="659E1CEA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9BDFA87" w14:textId="77777777" w:rsidR="00A366C0" w:rsidRPr="004C0B8C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Mical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840EA7B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crotubule associated monooxygenas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703791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</w:t>
            </w:r>
            <w:r w:rsidRPr="00F539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011933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108912" w14:textId="4514664B" w:rsidR="00A366C0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6757C0" w14:textId="77777777" w:rsidR="00A366C0" w:rsidRDefault="00A366C0" w:rsidP="00A366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1</w:t>
            </w:r>
          </w:p>
        </w:tc>
      </w:tr>
      <w:tr w:rsidR="00A366C0" w14:paraId="0B878408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DC837BD" w14:textId="77777777" w:rsidR="00A366C0" w:rsidRPr="004C0B8C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Il1rl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50F3BBC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leukin 1 receptor-lik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734854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39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10256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AA9EB9" w14:textId="076B37BE" w:rsidR="00A366C0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9801BD" w14:textId="77777777" w:rsidR="00A366C0" w:rsidRDefault="00A366C0" w:rsidP="00A366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1</w:t>
            </w:r>
          </w:p>
        </w:tc>
      </w:tr>
      <w:tr w:rsidR="00A366C0" w14:paraId="425CAA78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8E0EE9C" w14:textId="77777777" w:rsidR="00A366C0" w:rsidRPr="004C0B8C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mepa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82ED05C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state transmembrane protein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FC0C4C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39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229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70A643" w14:textId="337DFDDD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8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A72C55" w14:textId="77777777" w:rsidR="00A366C0" w:rsidRPr="00F8309B" w:rsidRDefault="00A366C0" w:rsidP="00A366C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4.1</w:t>
            </w:r>
          </w:p>
        </w:tc>
      </w:tr>
      <w:tr w:rsidR="00A366C0" w:rsidRPr="00140F5B" w14:paraId="26F56D96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804A584" w14:textId="77777777" w:rsidR="00A366C0" w:rsidRPr="004C0B8C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Fln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54EB6AE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lamin C, gam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C329A0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1081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208EA1" w14:textId="333BC16C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0C9679" w14:textId="77777777" w:rsidR="00A366C0" w:rsidRPr="00C97AD1" w:rsidRDefault="00A366C0" w:rsidP="00A366C0">
            <w:pPr>
              <w:ind w:left="34" w:hanging="34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3.9</w:t>
            </w:r>
          </w:p>
        </w:tc>
      </w:tr>
      <w:tr w:rsidR="00A366C0" w:rsidRPr="00140F5B" w14:paraId="658753FD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079CDDD" w14:textId="77777777" w:rsidR="00A366C0" w:rsidRPr="004C0B8C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hst1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BDB5DDE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rbohydrate sulfotransferase 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ACEB89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214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D4B119" w14:textId="764A35AE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6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9AED1E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 w:hanging="3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9</w:t>
            </w:r>
          </w:p>
        </w:tc>
      </w:tr>
      <w:tr w:rsidR="00A366C0" w14:paraId="7679B661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3AE04AD" w14:textId="77777777" w:rsidR="00A366C0" w:rsidRPr="004C0B8C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Gjb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5F62CAE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p junction protein, beta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1CBBCC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8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5D3783" w14:textId="060174D5" w:rsidR="00A366C0" w:rsidRPr="00140F5B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274B1F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 w:hanging="3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9</w:t>
            </w:r>
          </w:p>
        </w:tc>
      </w:tr>
      <w:tr w:rsidR="00A366C0" w14:paraId="24F5403F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656AA70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Gjb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5D566A0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p junction protein, beta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CEDD18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1160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04BACF" w14:textId="0A6A47D5" w:rsidR="00A366C0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2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7F6FEB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 w:hanging="3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7</w:t>
            </w:r>
          </w:p>
        </w:tc>
      </w:tr>
      <w:tr w:rsidR="00A366C0" w14:paraId="7DA7B794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FAE7B5D" w14:textId="77777777" w:rsidR="00A366C0" w:rsidRPr="004C0B8C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Gprc5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3BF8DC2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 protein-coupled receptor, family C, 5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ADFF67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1814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2BE789" w14:textId="11275C3F" w:rsidR="00A366C0" w:rsidRDefault="0060081F" w:rsidP="0060081F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8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5E59CC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 w:hanging="3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6</w:t>
            </w:r>
          </w:p>
        </w:tc>
      </w:tr>
      <w:tr w:rsidR="00A366C0" w14:paraId="0DB8540B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63AAC1E" w14:textId="77777777" w:rsidR="00A366C0" w:rsidRPr="004C0B8C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lcf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3E9BE69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rdiotrophin-like cytokine facto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3A8EDF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K1662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87DADA" w14:textId="7D431949" w:rsidR="00A366C0" w:rsidRPr="00140F5B" w:rsidRDefault="0060081F" w:rsidP="0060081F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E3AEDD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 w:hanging="3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</w:t>
            </w:r>
          </w:p>
        </w:tc>
      </w:tr>
      <w:tr w:rsidR="00A366C0" w14:paraId="6939A7BA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37CD1DB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rxn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68BB0AD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lfiredoxin 1 homolo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05A8E7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296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2D6767" w14:textId="46955F08" w:rsidR="00A366C0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4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E4D12E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 w:hanging="3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</w:t>
            </w:r>
          </w:p>
        </w:tc>
      </w:tr>
      <w:tr w:rsidR="00A366C0" w14:paraId="44F61123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3E4787D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Txnrd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EEF3F28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ioredoxin reductas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56C303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10415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842FFE" w14:textId="64631024" w:rsidR="00A366C0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31FE50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 w:hanging="3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</w:t>
            </w:r>
          </w:p>
        </w:tc>
      </w:tr>
      <w:tr w:rsidR="00A366C0" w14:paraId="7BA0B28D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EFC4FE5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spg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091D86A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ondroitin sulfate proteoglycan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281448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139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9EC35C" w14:textId="221CA559" w:rsidR="00A366C0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9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B9528C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 w:hanging="3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3</w:t>
            </w:r>
          </w:p>
        </w:tc>
      </w:tr>
      <w:tr w:rsidR="00A366C0" w14:paraId="458EB807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right w:val="nil"/>
            </w:tcBorders>
          </w:tcPr>
          <w:p w14:paraId="5EEEC86D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Ttc9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</w:tcPr>
          <w:p w14:paraId="098BEB85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rtatricopeptide repeat domain 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7D712B3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103314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0F53E82" w14:textId="231A7160" w:rsidR="00A366C0" w:rsidRDefault="0060081F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B6BE722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 w:hanging="3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2</w:t>
            </w:r>
          </w:p>
        </w:tc>
      </w:tr>
    </w:tbl>
    <w:p w14:paraId="0F36B29F" w14:textId="77777777" w:rsidR="00A366C0" w:rsidRDefault="00A366C0" w:rsidP="00A366C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1743EF4" w14:textId="77777777" w:rsidR="00F25482" w:rsidRDefault="00F25482" w:rsidP="00A366C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CA3BEED" w14:textId="77777777" w:rsidR="00F25482" w:rsidRDefault="00F25482" w:rsidP="00A366C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6C730E6" w14:textId="77777777" w:rsidR="00F25482" w:rsidRDefault="00F25482" w:rsidP="00A366C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148EB42" w14:textId="77777777" w:rsidR="00F25482" w:rsidRDefault="00F25482" w:rsidP="00A366C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06F3B94" w14:textId="0F8B771A" w:rsidR="00A366C0" w:rsidRDefault="00A366C0" w:rsidP="00A366C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9C5568">
        <w:rPr>
          <w:rFonts w:ascii="Times New Roman" w:hAnsi="Times New Roman" w:cs="Times New Roman"/>
          <w:b/>
          <w:lang w:val="en-US"/>
        </w:rPr>
        <w:t>Table S</w:t>
      </w:r>
      <w:r>
        <w:rPr>
          <w:rFonts w:ascii="Times New Roman" w:hAnsi="Times New Roman" w:cs="Times New Roman"/>
          <w:b/>
          <w:lang w:val="en-US"/>
        </w:rPr>
        <w:t>4</w:t>
      </w:r>
      <w:r w:rsidRPr="009C5568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Top 20</w:t>
      </w:r>
      <w:r w:rsidRPr="009C5568">
        <w:rPr>
          <w:rFonts w:ascii="Times New Roman" w:hAnsi="Times New Roman" w:cs="Times New Roman"/>
          <w:b/>
          <w:lang w:val="en-US"/>
        </w:rPr>
        <w:t xml:space="preserve"> downregulated </w:t>
      </w:r>
      <w:r w:rsidR="00AC3A55">
        <w:rPr>
          <w:rFonts w:ascii="Times New Roman" w:hAnsi="Times New Roman" w:cs="Times New Roman"/>
          <w:b/>
          <w:lang w:val="en-US"/>
        </w:rPr>
        <w:t xml:space="preserve">probesets </w:t>
      </w:r>
      <w:r w:rsidRPr="009C5568">
        <w:rPr>
          <w:rFonts w:ascii="Times New Roman" w:hAnsi="Times New Roman" w:cs="Times New Roman"/>
          <w:b/>
          <w:lang w:val="en-US"/>
        </w:rPr>
        <w:t>upon C5a treatment in osteoblasts</w:t>
      </w:r>
      <w:r w:rsidR="00AC3A55">
        <w:rPr>
          <w:rFonts w:ascii="Times New Roman" w:hAnsi="Times New Roman" w:cs="Times New Roman"/>
          <w:b/>
          <w:lang w:val="en-US"/>
        </w:rPr>
        <w:t>, representing respective genes</w:t>
      </w:r>
    </w:p>
    <w:tbl>
      <w:tblPr>
        <w:tblStyle w:val="Tabellenraster"/>
        <w:tblW w:w="9180" w:type="dxa"/>
        <w:tblLayout w:type="fixed"/>
        <w:tblLook w:val="04A0" w:firstRow="1" w:lastRow="0" w:firstColumn="1" w:lastColumn="0" w:noHBand="0" w:noVBand="1"/>
      </w:tblPr>
      <w:tblGrid>
        <w:gridCol w:w="1101"/>
        <w:gridCol w:w="4110"/>
        <w:gridCol w:w="1701"/>
        <w:gridCol w:w="1134"/>
        <w:gridCol w:w="1134"/>
      </w:tblGrid>
      <w:tr w:rsidR="00A366C0" w14:paraId="5890FC84" w14:textId="77777777" w:rsidTr="00A366C0">
        <w:trPr>
          <w:trHeight w:val="346"/>
        </w:trPr>
        <w:tc>
          <w:tcPr>
            <w:tcW w:w="110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064D70FD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Gene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63F453AE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2F3B15C6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 w:right="-576" w:hanging="142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GenBank*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08BF256C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280B6791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 w:hanging="34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FC MA</w:t>
            </w:r>
            <w:r w:rsidRPr="00124469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>#</w:t>
            </w:r>
          </w:p>
        </w:tc>
      </w:tr>
      <w:tr w:rsidR="00A366C0" w14:paraId="55ED35F5" w14:textId="77777777" w:rsidTr="00A366C0">
        <w:trPr>
          <w:trHeight w:val="171"/>
        </w:trPr>
        <w:tc>
          <w:tcPr>
            <w:tcW w:w="110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D3441CC" w14:textId="77777777" w:rsidR="00A366C0" w:rsidRPr="004C0B8C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C0B8C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Fos</w:t>
            </w:r>
          </w:p>
        </w:tc>
        <w:tc>
          <w:tcPr>
            <w:tcW w:w="411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8CD13E3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BJ osteosarcoma oncogene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E80D112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10234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EE15EB4" w14:textId="66FE3A12" w:rsidR="00A366C0" w:rsidRPr="00140F5B" w:rsidRDefault="00E2702B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6FAFDF3" w14:textId="77777777" w:rsidR="00A366C0" w:rsidRPr="00C97AD1" w:rsidRDefault="00A366C0" w:rsidP="00A366C0">
            <w:pPr>
              <w:ind w:left="34" w:hanging="34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8.6 </w:t>
            </w:r>
          </w:p>
        </w:tc>
      </w:tr>
      <w:tr w:rsidR="00A366C0" w14:paraId="355B160E" w14:textId="77777777" w:rsidTr="00A366C0">
        <w:trPr>
          <w:trHeight w:val="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83BDA50" w14:textId="77777777" w:rsidR="00A366C0" w:rsidRPr="004C0B8C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r4a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B32EE86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clear receptor subfamily 4, 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F5851C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10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007BE2" w14:textId="760263B9" w:rsidR="00A366C0" w:rsidRPr="00140F5B" w:rsidRDefault="00E2702B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5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9D588E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 w:hanging="3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5</w:t>
            </w:r>
          </w:p>
        </w:tc>
      </w:tr>
      <w:tr w:rsidR="00A366C0" w14:paraId="13CD4960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269E218" w14:textId="77777777" w:rsidR="00A366C0" w:rsidRPr="004C0B8C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Ier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3135F61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mediate early respons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3EC99C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10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C92716" w14:textId="2D5C8C6E" w:rsidR="00A366C0" w:rsidRPr="00140F5B" w:rsidRDefault="00E2702B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4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ED406B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 w:hanging="3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9</w:t>
            </w:r>
          </w:p>
        </w:tc>
      </w:tr>
      <w:tr w:rsidR="00A366C0" w:rsidRPr="00140F5B" w14:paraId="6D709BDE" w14:textId="77777777" w:rsidTr="00A366C0">
        <w:trPr>
          <w:trHeight w:val="6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584AF0F" w14:textId="77777777" w:rsidR="00A366C0" w:rsidRPr="004C0B8C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C0B8C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Fos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E3C9B5C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BJ osteosarcoma oncogene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20C1C8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8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B6F9AF" w14:textId="0F051090" w:rsidR="00A366C0" w:rsidRPr="00140F5B" w:rsidRDefault="00E2702B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2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959B39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 w:hanging="3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2.4 </w:t>
            </w:r>
          </w:p>
        </w:tc>
      </w:tr>
      <w:tr w:rsidR="00A366C0" w:rsidRPr="00140F5B" w14:paraId="6519AEB7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4187C67" w14:textId="77777777" w:rsidR="00A366C0" w:rsidRPr="004C0B8C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Egr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A692C80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arly growth respons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DCDD00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10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17332C" w14:textId="4C1B9401" w:rsidR="00A366C0" w:rsidRPr="00140F5B" w:rsidRDefault="00E2702B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1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1307A9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 w:hanging="3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6</w:t>
            </w:r>
          </w:p>
        </w:tc>
      </w:tr>
      <w:tr w:rsidR="00A366C0" w:rsidRPr="00140F5B" w14:paraId="68E77290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55097E5" w14:textId="77777777" w:rsidR="00A366C0" w:rsidRPr="004C0B8C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Zfp3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FDFF7DF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Zink finger protein 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34EB05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11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2903D1" w14:textId="44915162" w:rsidR="00A366C0" w:rsidRPr="00140F5B" w:rsidRDefault="00E2702B" w:rsidP="00E2702B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84636F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 w:hanging="3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1</w:t>
            </w:r>
          </w:p>
        </w:tc>
      </w:tr>
      <w:tr w:rsidR="00A366C0" w14:paraId="6C2E45FB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222E4F8" w14:textId="77777777" w:rsidR="00A366C0" w:rsidRPr="004C0B8C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Btg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FB6ABB9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 cell translocation gen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E6C9CB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75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D87F0A" w14:textId="13C1F897" w:rsidR="00A366C0" w:rsidRPr="00140F5B" w:rsidRDefault="00E2702B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8E53B7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 w:hanging="3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1</w:t>
            </w:r>
          </w:p>
        </w:tc>
      </w:tr>
      <w:tr w:rsidR="00A366C0" w14:paraId="35DB1BAF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63F985B" w14:textId="77777777" w:rsidR="00A366C0" w:rsidRPr="004C0B8C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Kcne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0C4C3BD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tassium voltage-gated channel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95D39E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21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E449CF" w14:textId="35AFAAA2" w:rsidR="00A366C0" w:rsidRPr="00140F5B" w:rsidRDefault="00E2702B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F07C3D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 w:hanging="3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7</w:t>
            </w:r>
          </w:p>
        </w:tc>
      </w:tr>
      <w:tr w:rsidR="00A366C0" w14:paraId="0F7826B3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1C1D527" w14:textId="77777777" w:rsidR="00A366C0" w:rsidRPr="004C0B8C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Hpgd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41B0511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droxyprostaglandin dehydrogenase 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9E5D74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8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7403C9" w14:textId="09A27035" w:rsidR="00A366C0" w:rsidRPr="00140F5B" w:rsidRDefault="00E2702B" w:rsidP="00E2702B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C1E4ED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 w:hanging="3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2</w:t>
            </w:r>
          </w:p>
        </w:tc>
      </w:tr>
      <w:tr w:rsidR="00A366C0" w14:paraId="6AAA5183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F716943" w14:textId="77777777" w:rsidR="00A366C0" w:rsidRPr="004C0B8C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damts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CDFE6B7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 disintegrin-like and metallopeptidase with trombospondin type 1, motif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A2B6E0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9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4E7249" w14:textId="37857351" w:rsidR="00A366C0" w:rsidRDefault="00E2702B" w:rsidP="00E2702B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833C39" w14:textId="77777777" w:rsidR="00A366C0" w:rsidRDefault="00A366C0" w:rsidP="00A366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3</w:t>
            </w:r>
          </w:p>
        </w:tc>
      </w:tr>
      <w:tr w:rsidR="00A366C0" w14:paraId="3249C9E1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30603A1" w14:textId="77777777" w:rsidR="00A366C0" w:rsidRPr="004C0B8C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Mir145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8C606B0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croRNA 145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FB678E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R_029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C06F5B" w14:textId="2166EC8A" w:rsidR="00A366C0" w:rsidRDefault="00E2702B" w:rsidP="00E2702B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7CB573" w14:textId="77777777" w:rsidR="00A366C0" w:rsidRDefault="00A366C0" w:rsidP="00A366C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6</w:t>
            </w:r>
          </w:p>
        </w:tc>
      </w:tr>
      <w:tr w:rsidR="00A366C0" w14:paraId="3FB7C36B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3D2930E" w14:textId="77777777" w:rsidR="00A366C0" w:rsidRPr="004C0B8C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C0B8C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Dusp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0606384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ual specificity phosphatas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D69A38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13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E712F5" w14:textId="382E5BFC" w:rsidR="00A366C0" w:rsidRPr="00140F5B" w:rsidRDefault="00E2702B" w:rsidP="00E2702B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CF3F30" w14:textId="77777777" w:rsidR="00A366C0" w:rsidRPr="00F8309B" w:rsidRDefault="00A366C0" w:rsidP="00A366C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.4 </w:t>
            </w:r>
          </w:p>
        </w:tc>
      </w:tr>
      <w:tr w:rsidR="00A366C0" w:rsidRPr="00140F5B" w14:paraId="32E8A4FB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7D0B571" w14:textId="77777777" w:rsidR="00A366C0" w:rsidRPr="004C0B8C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Ier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CCD7428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mediate early response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EE2702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133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5B3098" w14:textId="6FAF8CCC" w:rsidR="00A366C0" w:rsidRPr="00140F5B" w:rsidRDefault="00E2702B" w:rsidP="00E2702B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643241" w14:textId="77777777" w:rsidR="00A366C0" w:rsidRPr="00C97AD1" w:rsidRDefault="00A366C0" w:rsidP="00A366C0">
            <w:pPr>
              <w:ind w:left="34" w:hanging="34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4.2</w:t>
            </w:r>
          </w:p>
        </w:tc>
      </w:tr>
      <w:tr w:rsidR="00A366C0" w:rsidRPr="00140F5B" w14:paraId="0032F1E2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20E01F5" w14:textId="77777777" w:rsidR="00A366C0" w:rsidRPr="004C0B8C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C0B8C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Jun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E6DE681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n B proto-oncog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3095D1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8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F03A2F" w14:textId="5308EFAC" w:rsidR="00A366C0" w:rsidRPr="00140F5B" w:rsidRDefault="00E2702B" w:rsidP="00E2702B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F4ECF2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 w:hanging="3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.0 </w:t>
            </w:r>
          </w:p>
        </w:tc>
      </w:tr>
      <w:tr w:rsidR="00A366C0" w14:paraId="14DEC88B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D762925" w14:textId="77777777" w:rsidR="00A366C0" w:rsidRPr="004C0B8C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Dusp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9153333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ual specificity phosphatase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5A340C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1085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8B8866" w14:textId="24DD7805" w:rsidR="00A366C0" w:rsidRPr="00140F5B" w:rsidRDefault="00E2702B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4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FC9B4E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 w:hanging="3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6</w:t>
            </w:r>
          </w:p>
        </w:tc>
      </w:tr>
      <w:tr w:rsidR="00A366C0" w14:paraId="3A6D2B5A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1C041BB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Otud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7A6767B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UT domain containing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1C1478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27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49F386" w14:textId="78BA5240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E2702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="00E2702B"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="00E2702B"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="00E2702B"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</w:t>
            </w:r>
            <w:r w:rsidR="00E2702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100A70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 w:hanging="3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7</w:t>
            </w:r>
          </w:p>
        </w:tc>
      </w:tr>
      <w:tr w:rsidR="00A366C0" w14:paraId="4B133588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924EC2C" w14:textId="77777777" w:rsidR="00A366C0" w:rsidRPr="004C0B8C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Egr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8850A9B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arly growth respons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F4C61B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7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60E5EF" w14:textId="7F595EA2" w:rsidR="00A366C0" w:rsidRDefault="00F25482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9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61B96D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 w:hanging="3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6</w:t>
            </w:r>
          </w:p>
        </w:tc>
      </w:tr>
      <w:tr w:rsidR="00A366C0" w14:paraId="37C7D65D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AF97F51" w14:textId="77777777" w:rsidR="00A366C0" w:rsidRPr="004C0B8C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Dnajb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0962942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j (Hsp40) homolog, 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B992DB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188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43B925" w14:textId="1FD97FC3" w:rsidR="00A366C0" w:rsidRPr="00140F5B" w:rsidRDefault="00F25482" w:rsidP="00F25482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229556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 w:hanging="3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</w:t>
            </w:r>
          </w:p>
        </w:tc>
      </w:tr>
      <w:tr w:rsidR="00A366C0" w14:paraId="089EE248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8778AA0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Gpr8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D0DD19F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-protein coupled receptor 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2FB520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22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4469E9" w14:textId="6ADE809A" w:rsidR="00A366C0" w:rsidRPr="00140F5B" w:rsidRDefault="00F25482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9FEEF3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 w:hanging="3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</w:t>
            </w:r>
          </w:p>
        </w:tc>
      </w:tr>
      <w:tr w:rsidR="00A366C0" w14:paraId="0FFA2AE0" w14:textId="77777777" w:rsidTr="00A366C0">
        <w:trPr>
          <w:trHeight w:val="227"/>
        </w:trPr>
        <w:tc>
          <w:tcPr>
            <w:tcW w:w="1101" w:type="dxa"/>
            <w:tcBorders>
              <w:top w:val="nil"/>
              <w:left w:val="nil"/>
              <w:right w:val="nil"/>
            </w:tcBorders>
          </w:tcPr>
          <w:p w14:paraId="525B9D53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Dbp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</w:tcPr>
          <w:p w14:paraId="1FAF69B2" w14:textId="77777777" w:rsidR="00A366C0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 site albumin promoter binding protei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776A4C3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1697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D9B912E" w14:textId="665A2D96" w:rsidR="00A366C0" w:rsidRPr="00140F5B" w:rsidRDefault="00F25482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-108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</w:t>
            </w:r>
            <w:r w:rsidRPr="00632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×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140F5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41D3800" w14:textId="77777777" w:rsidR="00A366C0" w:rsidRPr="00140F5B" w:rsidRDefault="00A366C0" w:rsidP="00A366C0">
            <w:pPr>
              <w:widowControl w:val="0"/>
              <w:autoSpaceDE w:val="0"/>
              <w:autoSpaceDN w:val="0"/>
              <w:adjustRightInd w:val="0"/>
              <w:spacing w:line="480" w:lineRule="auto"/>
              <w:ind w:left="34" w:hanging="34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</w:t>
            </w:r>
          </w:p>
        </w:tc>
      </w:tr>
    </w:tbl>
    <w:p w14:paraId="2B538858" w14:textId="77777777" w:rsidR="00CF1BFA" w:rsidRDefault="00CF1BFA" w:rsidP="00A366C0">
      <w:pPr>
        <w:spacing w:line="480" w:lineRule="auto"/>
        <w:jc w:val="both"/>
        <w:rPr>
          <w:rFonts w:ascii="Times New Roman" w:hAnsi="Times New Roman" w:cs="Times New Roman"/>
          <w:sz w:val="36"/>
          <w:lang w:val="en-US"/>
        </w:rPr>
      </w:pPr>
    </w:p>
    <w:p w14:paraId="72BE2A77" w14:textId="77777777" w:rsidR="00AC3A55" w:rsidRDefault="00AC3A55" w:rsidP="00A366C0">
      <w:pPr>
        <w:spacing w:line="480" w:lineRule="auto"/>
        <w:jc w:val="both"/>
        <w:rPr>
          <w:rFonts w:ascii="Times New Roman" w:hAnsi="Times New Roman" w:cs="Times New Roman"/>
          <w:sz w:val="36"/>
          <w:lang w:val="en-US"/>
        </w:rPr>
      </w:pPr>
    </w:p>
    <w:p w14:paraId="75335D22" w14:textId="77777777" w:rsidR="00FF12A9" w:rsidRDefault="00FF12A9" w:rsidP="00870ABC">
      <w:pPr>
        <w:spacing w:before="240" w:line="480" w:lineRule="auto"/>
        <w:contextualSpacing/>
        <w:jc w:val="both"/>
        <w:rPr>
          <w:rFonts w:ascii="Times New Roman" w:hAnsi="Times New Roman" w:cs="Times New Roman"/>
          <w:sz w:val="36"/>
          <w:lang w:val="en-US"/>
        </w:rPr>
      </w:pPr>
    </w:p>
    <w:p w14:paraId="6AE5F1D9" w14:textId="77777777" w:rsidR="00870ABC" w:rsidRPr="00870ABC" w:rsidRDefault="00870ABC" w:rsidP="00870ABC">
      <w:pPr>
        <w:spacing w:before="240" w:line="480" w:lineRule="auto"/>
        <w:contextualSpacing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 w:rsidRPr="00870ABC">
        <w:rPr>
          <w:rFonts w:ascii="Times New Roman" w:hAnsi="Times New Roman" w:cs="Times New Roman"/>
          <w:b/>
          <w:sz w:val="28"/>
          <w:szCs w:val="28"/>
          <w:lang w:val="en-US"/>
        </w:rPr>
        <w:t>Figure legends</w:t>
      </w:r>
    </w:p>
    <w:p w14:paraId="127C09F2" w14:textId="3CF7879B" w:rsidR="00870ABC" w:rsidRPr="00792C45" w:rsidRDefault="0060081F" w:rsidP="00870ABC">
      <w:pPr>
        <w:spacing w:line="480" w:lineRule="auto"/>
        <w:jc w:val="both"/>
        <w:rPr>
          <w:rFonts w:ascii="Times New Roman" w:hAnsi="Times New Roman" w:cs="Times New Roman"/>
          <w:b/>
          <w:i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t>Fig.</w:t>
      </w:r>
      <w:r w:rsidR="00870ABC" w:rsidRPr="00792C45">
        <w:rPr>
          <w:rFonts w:ascii="Times New Roman" w:hAnsi="Times New Roman" w:cs="Times New Roman"/>
          <w:b/>
          <w:i/>
          <w:lang w:val="en-US"/>
        </w:rPr>
        <w:t xml:space="preserve"> S1: C5aR1 and TLR2 expression upon reciprocal receptor stimulation.</w:t>
      </w:r>
    </w:p>
    <w:p w14:paraId="3B9642FC" w14:textId="61EB0612" w:rsidR="00870ABC" w:rsidRPr="00792C45" w:rsidRDefault="00870ABC" w:rsidP="00870ABC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  <w:r w:rsidRPr="00792C45">
        <w:rPr>
          <w:rFonts w:ascii="Times New Roman" w:hAnsi="Times New Roman" w:cs="Times New Roman"/>
          <w:i/>
          <w:lang w:val="en-US"/>
        </w:rPr>
        <w:t>C5aR1 (</w:t>
      </w:r>
      <w:r w:rsidRPr="00792C45">
        <w:rPr>
          <w:rFonts w:ascii="Times New Roman" w:hAnsi="Times New Roman" w:cs="Times New Roman"/>
          <w:b/>
          <w:i/>
          <w:lang w:val="en-US"/>
        </w:rPr>
        <w:t>A</w:t>
      </w:r>
      <w:r w:rsidRPr="00792C45">
        <w:rPr>
          <w:rFonts w:ascii="Times New Roman" w:hAnsi="Times New Roman" w:cs="Times New Roman"/>
          <w:i/>
          <w:lang w:val="en-US"/>
        </w:rPr>
        <w:t>) and TLR2 (</w:t>
      </w:r>
      <w:r w:rsidRPr="00792C45">
        <w:rPr>
          <w:rFonts w:ascii="Times New Roman" w:hAnsi="Times New Roman" w:cs="Times New Roman"/>
          <w:b/>
          <w:i/>
          <w:lang w:val="en-US"/>
        </w:rPr>
        <w:t>B</w:t>
      </w:r>
      <w:r w:rsidRPr="00792C45">
        <w:rPr>
          <w:rFonts w:ascii="Times New Roman" w:hAnsi="Times New Roman" w:cs="Times New Roman"/>
          <w:i/>
          <w:lang w:val="en-US"/>
        </w:rPr>
        <w:t>) protein expression in unstimulated and 24 h-stimulated osteoblasts with Pam3 (</w:t>
      </w:r>
      <w:r w:rsidRPr="00792C45">
        <w:rPr>
          <w:rFonts w:ascii="Times New Roman" w:hAnsi="Times New Roman" w:cs="Times New Roman"/>
          <w:b/>
          <w:i/>
          <w:lang w:val="en-US"/>
        </w:rPr>
        <w:t>A</w:t>
      </w:r>
      <w:r w:rsidRPr="00792C45">
        <w:rPr>
          <w:rFonts w:ascii="Times New Roman" w:hAnsi="Times New Roman" w:cs="Times New Roman"/>
          <w:i/>
          <w:lang w:val="en-US"/>
        </w:rPr>
        <w:t>) or C5a</w:t>
      </w:r>
      <w:r w:rsidRPr="00792C45">
        <w:rPr>
          <w:rFonts w:ascii="Times New Roman" w:hAnsi="Times New Roman" w:cs="Times New Roman"/>
          <w:b/>
          <w:i/>
          <w:lang w:val="en-US"/>
        </w:rPr>
        <w:t xml:space="preserve"> </w:t>
      </w:r>
      <w:r w:rsidRPr="00792C45">
        <w:rPr>
          <w:rFonts w:ascii="Times New Roman" w:hAnsi="Times New Roman" w:cs="Times New Roman"/>
          <w:i/>
          <w:lang w:val="en-US"/>
        </w:rPr>
        <w:t>(</w:t>
      </w:r>
      <w:r w:rsidRPr="00792C45">
        <w:rPr>
          <w:rFonts w:ascii="Times New Roman" w:hAnsi="Times New Roman" w:cs="Times New Roman"/>
          <w:b/>
          <w:i/>
          <w:lang w:val="en-US"/>
        </w:rPr>
        <w:t>B</w:t>
      </w:r>
      <w:r w:rsidRPr="00792C45">
        <w:rPr>
          <w:rFonts w:ascii="Times New Roman" w:hAnsi="Times New Roman" w:cs="Times New Roman"/>
          <w:i/>
          <w:lang w:val="en-US"/>
        </w:rPr>
        <w:t>). C5ar1 and Tlr2 gene expression of 6 h-stimulated</w:t>
      </w:r>
      <w:r w:rsidR="0060081F">
        <w:rPr>
          <w:rFonts w:ascii="Times New Roman" w:hAnsi="Times New Roman" w:cs="Times New Roman"/>
          <w:i/>
          <w:lang w:val="en-US"/>
        </w:rPr>
        <w:t xml:space="preserve"> osteoblasts with Pam3 and C5a </w:t>
      </w:r>
      <w:r w:rsidRPr="00792C45">
        <w:rPr>
          <w:rFonts w:ascii="Times New Roman" w:hAnsi="Times New Roman" w:cs="Times New Roman"/>
          <w:i/>
          <w:lang w:val="en-US"/>
        </w:rPr>
        <w:t>(</w:t>
      </w:r>
      <w:r w:rsidRPr="00792C45">
        <w:rPr>
          <w:rFonts w:ascii="Times New Roman" w:hAnsi="Times New Roman" w:cs="Times New Roman"/>
          <w:b/>
          <w:i/>
          <w:lang w:val="en-US"/>
        </w:rPr>
        <w:t>C</w:t>
      </w:r>
      <w:r w:rsidRPr="00792C45">
        <w:rPr>
          <w:rFonts w:ascii="Times New Roman" w:hAnsi="Times New Roman" w:cs="Times New Roman"/>
          <w:i/>
          <w:lang w:val="en-US"/>
        </w:rPr>
        <w:t>). Pam3: Pam3CSK4.</w:t>
      </w:r>
    </w:p>
    <w:p w14:paraId="0E948E9F" w14:textId="77777777" w:rsidR="00870ABC" w:rsidRPr="00792C45" w:rsidRDefault="00870ABC" w:rsidP="00870ABC">
      <w:pPr>
        <w:spacing w:line="480" w:lineRule="auto"/>
        <w:jc w:val="both"/>
        <w:rPr>
          <w:rFonts w:ascii="Times New Roman" w:hAnsi="Times New Roman" w:cs="Times New Roman"/>
          <w:b/>
          <w:i/>
          <w:lang w:val="en-US"/>
        </w:rPr>
      </w:pPr>
    </w:p>
    <w:p w14:paraId="743031C4" w14:textId="0760883C" w:rsidR="00870ABC" w:rsidRPr="00792C45" w:rsidRDefault="0060081F" w:rsidP="00870AB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i/>
          <w:lang w:val="en-US"/>
        </w:rPr>
      </w:pPr>
      <w:r>
        <w:rPr>
          <w:rFonts w:ascii="Times New Roman" w:hAnsi="Times New Roman" w:cs="Times New Roman"/>
          <w:b/>
          <w:bCs/>
          <w:i/>
          <w:lang w:val="en-US"/>
        </w:rPr>
        <w:t>Fig.</w:t>
      </w:r>
      <w:r w:rsidR="00870ABC" w:rsidRPr="00792C45">
        <w:rPr>
          <w:rFonts w:ascii="Times New Roman" w:hAnsi="Times New Roman" w:cs="Times New Roman"/>
          <w:b/>
          <w:bCs/>
          <w:i/>
          <w:lang w:val="en-US"/>
        </w:rPr>
        <w:t xml:space="preserve"> S2.</w:t>
      </w:r>
      <w:r w:rsidR="00870ABC" w:rsidRPr="00792C45">
        <w:rPr>
          <w:rFonts w:ascii="Times New Roman" w:hAnsi="Times New Roman" w:cs="Times New Roman"/>
          <w:b/>
          <w:i/>
          <w:lang w:val="en-US"/>
        </w:rPr>
        <w:t xml:space="preserve"> Correlation between microarray and RT-PCR analyses. </w:t>
      </w:r>
    </w:p>
    <w:p w14:paraId="77F21B65" w14:textId="77777777" w:rsidR="00870ABC" w:rsidRPr="00792C45" w:rsidRDefault="00870ABC" w:rsidP="00870ABC">
      <w:pPr>
        <w:widowControl w:val="0"/>
        <w:autoSpaceDE w:val="0"/>
        <w:autoSpaceDN w:val="0"/>
        <w:adjustRightInd w:val="0"/>
        <w:spacing w:after="40" w:line="480" w:lineRule="auto"/>
        <w:jc w:val="both"/>
        <w:rPr>
          <w:rFonts w:ascii="Times New Roman" w:hAnsi="Times New Roman" w:cs="Times New Roman"/>
          <w:i/>
          <w:color w:val="FF0000"/>
          <w:lang w:val="en-US"/>
        </w:rPr>
      </w:pPr>
      <w:r w:rsidRPr="00792C45">
        <w:rPr>
          <w:rFonts w:ascii="Times New Roman" w:hAnsi="Times New Roman" w:cs="Times New Roman"/>
          <w:i/>
          <w:lang w:val="en-US"/>
        </w:rPr>
        <w:t>Correlation between microarray and RT-PCR analyses</w:t>
      </w:r>
      <w:r w:rsidRPr="00792C45">
        <w:rPr>
          <w:rFonts w:ascii="Times New Roman" w:hAnsi="Times New Roman" w:cs="Times New Roman"/>
          <w:b/>
          <w:i/>
          <w:lang w:val="en-US"/>
        </w:rPr>
        <w:t xml:space="preserve"> </w:t>
      </w:r>
      <w:r w:rsidRPr="00792C45">
        <w:rPr>
          <w:rFonts w:ascii="Times New Roman" w:hAnsi="Times New Roman" w:cs="Times New Roman"/>
          <w:i/>
          <w:lang w:val="en-US"/>
        </w:rPr>
        <w:t>regarding the logarithmic fold change (FC) of gene expression values derived from comparison of unstimulated with C5a-stimulated cells. RT-PCR: Reverse-transcription PCR.</w:t>
      </w:r>
    </w:p>
    <w:p w14:paraId="4A1F46CA" w14:textId="1C9B3444" w:rsidR="00CF1BFA" w:rsidRPr="00870ABC" w:rsidRDefault="00CF1BFA" w:rsidP="00870ABC">
      <w:pPr>
        <w:spacing w:before="240" w:line="480" w:lineRule="auto"/>
        <w:contextualSpacing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sectPr w:rsidR="00CF1BFA" w:rsidRPr="00870ABC" w:rsidSect="00A366C0">
      <w:footerReference w:type="even" r:id="rId8"/>
      <w:footerReference w:type="default" r:id="rId9"/>
      <w:pgSz w:w="11900" w:h="16840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8B7F16" w14:textId="77777777" w:rsidR="00E2702B" w:rsidRDefault="00E2702B">
      <w:r>
        <w:separator/>
      </w:r>
    </w:p>
  </w:endnote>
  <w:endnote w:type="continuationSeparator" w:id="0">
    <w:p w14:paraId="695002C8" w14:textId="77777777" w:rsidR="00E2702B" w:rsidRDefault="00E270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8FD8BC" w14:textId="77777777" w:rsidR="00E2702B" w:rsidRDefault="00E2702B" w:rsidP="00A366C0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87A6DCE" w14:textId="77777777" w:rsidR="00E2702B" w:rsidRDefault="00E2702B" w:rsidP="00A366C0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484130" w14:textId="77777777" w:rsidR="00E2702B" w:rsidRDefault="00E2702B" w:rsidP="00A366C0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FF12A9">
      <w:rPr>
        <w:rStyle w:val="Seitenzahl"/>
        <w:noProof/>
      </w:rPr>
      <w:t>1</w:t>
    </w:r>
    <w:r>
      <w:rPr>
        <w:rStyle w:val="Seitenzahl"/>
      </w:rPr>
      <w:fldChar w:fldCharType="end"/>
    </w:r>
  </w:p>
  <w:p w14:paraId="1EF9BE28" w14:textId="77777777" w:rsidR="00E2702B" w:rsidRDefault="00E2702B" w:rsidP="00A366C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040E6A" w14:textId="77777777" w:rsidR="00E2702B" w:rsidRDefault="00E2702B">
      <w:r>
        <w:separator/>
      </w:r>
    </w:p>
  </w:footnote>
  <w:footnote w:type="continuationSeparator" w:id="0">
    <w:p w14:paraId="1DC90F1A" w14:textId="77777777" w:rsidR="00E2702B" w:rsidRDefault="00E270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EF0308"/>
    <w:multiLevelType w:val="multilevel"/>
    <w:tmpl w:val="0407001D"/>
    <w:styleLink w:val="Formatvorlage4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73782290"/>
    <w:multiLevelType w:val="multilevel"/>
    <w:tmpl w:val="0407001D"/>
    <w:styleLink w:val="Formatvorlage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6C0"/>
    <w:rsid w:val="00197189"/>
    <w:rsid w:val="002976A0"/>
    <w:rsid w:val="0060081F"/>
    <w:rsid w:val="006E6A40"/>
    <w:rsid w:val="00870ABC"/>
    <w:rsid w:val="009C7EAA"/>
    <w:rsid w:val="009F1E44"/>
    <w:rsid w:val="00A366C0"/>
    <w:rsid w:val="00AC3A55"/>
    <w:rsid w:val="00CF1BFA"/>
    <w:rsid w:val="00E2702B"/>
    <w:rsid w:val="00F25482"/>
    <w:rsid w:val="00FF1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402F9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366C0"/>
  </w:style>
  <w:style w:type="paragraph" w:styleId="berschrift1">
    <w:name w:val="heading 1"/>
    <w:basedOn w:val="Standard"/>
    <w:next w:val="Standard"/>
    <w:link w:val="berschrift1Zeichen"/>
    <w:uiPriority w:val="9"/>
    <w:qFormat/>
    <w:rsid w:val="009C7EA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9C7EA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97189"/>
    <w:rPr>
      <w:rFonts w:ascii="Lucida Grande" w:hAnsi="Lucida Grande" w:cs="Lucida Grande"/>
      <w:sz w:val="18"/>
      <w:szCs w:val="18"/>
      <w:lang w:val="en-US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97189"/>
    <w:rPr>
      <w:rFonts w:ascii="Lucida Grande" w:hAnsi="Lucida Grande" w:cs="Lucida Grande"/>
      <w:sz w:val="18"/>
      <w:szCs w:val="18"/>
      <w:lang w:val="en-US"/>
    </w:rPr>
  </w:style>
  <w:style w:type="numbering" w:customStyle="1" w:styleId="Formatvorlage2">
    <w:name w:val="Formatvorlage2"/>
    <w:basedOn w:val="KeineListe"/>
    <w:uiPriority w:val="99"/>
    <w:rsid w:val="009C7EAA"/>
    <w:pPr>
      <w:numPr>
        <w:numId w:val="1"/>
      </w:numPr>
    </w:pPr>
  </w:style>
  <w:style w:type="paragraph" w:customStyle="1" w:styleId="Formatvorlage3">
    <w:name w:val="Formatvorlage3"/>
    <w:basedOn w:val="berschrift1"/>
    <w:next w:val="berschrift2"/>
    <w:qFormat/>
    <w:rsid w:val="009C7EAA"/>
  </w:style>
  <w:style w:type="character" w:customStyle="1" w:styleId="berschrift1Zeichen">
    <w:name w:val="Überschrift 1 Zeichen"/>
    <w:basedOn w:val="Absatzstandardschriftart"/>
    <w:link w:val="berschrift1"/>
    <w:uiPriority w:val="9"/>
    <w:rsid w:val="009C7EA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9C7EA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numbering" w:customStyle="1" w:styleId="Formatvorlage4">
    <w:name w:val="Formatvorlage4"/>
    <w:basedOn w:val="KeineListe"/>
    <w:uiPriority w:val="99"/>
    <w:rsid w:val="009C7EAA"/>
    <w:pPr>
      <w:numPr>
        <w:numId w:val="2"/>
      </w:numPr>
    </w:pPr>
  </w:style>
  <w:style w:type="table" w:styleId="Tabellenraster">
    <w:name w:val="Table Grid"/>
    <w:basedOn w:val="NormaleTabelle"/>
    <w:uiPriority w:val="59"/>
    <w:rsid w:val="00A366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eichen"/>
    <w:uiPriority w:val="99"/>
    <w:unhideWhenUsed/>
    <w:rsid w:val="00A366C0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A366C0"/>
  </w:style>
  <w:style w:type="character" w:styleId="Seitenzahl">
    <w:name w:val="page number"/>
    <w:basedOn w:val="Absatzstandardschriftart"/>
    <w:uiPriority w:val="99"/>
    <w:semiHidden/>
    <w:unhideWhenUsed/>
    <w:rsid w:val="00A366C0"/>
  </w:style>
  <w:style w:type="character" w:styleId="Zeilennummer">
    <w:name w:val="line number"/>
    <w:basedOn w:val="Absatzstandardschriftart"/>
    <w:uiPriority w:val="99"/>
    <w:semiHidden/>
    <w:unhideWhenUsed/>
    <w:rsid w:val="00A366C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366C0"/>
  </w:style>
  <w:style w:type="paragraph" w:styleId="berschrift1">
    <w:name w:val="heading 1"/>
    <w:basedOn w:val="Standard"/>
    <w:next w:val="Standard"/>
    <w:link w:val="berschrift1Zeichen"/>
    <w:uiPriority w:val="9"/>
    <w:qFormat/>
    <w:rsid w:val="009C7EA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9C7EA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97189"/>
    <w:rPr>
      <w:rFonts w:ascii="Lucida Grande" w:hAnsi="Lucida Grande" w:cs="Lucida Grande"/>
      <w:sz w:val="18"/>
      <w:szCs w:val="18"/>
      <w:lang w:val="en-US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97189"/>
    <w:rPr>
      <w:rFonts w:ascii="Lucida Grande" w:hAnsi="Lucida Grande" w:cs="Lucida Grande"/>
      <w:sz w:val="18"/>
      <w:szCs w:val="18"/>
      <w:lang w:val="en-US"/>
    </w:rPr>
  </w:style>
  <w:style w:type="numbering" w:customStyle="1" w:styleId="Formatvorlage2">
    <w:name w:val="Formatvorlage2"/>
    <w:basedOn w:val="KeineListe"/>
    <w:uiPriority w:val="99"/>
    <w:rsid w:val="009C7EAA"/>
    <w:pPr>
      <w:numPr>
        <w:numId w:val="1"/>
      </w:numPr>
    </w:pPr>
  </w:style>
  <w:style w:type="paragraph" w:customStyle="1" w:styleId="Formatvorlage3">
    <w:name w:val="Formatvorlage3"/>
    <w:basedOn w:val="berschrift1"/>
    <w:next w:val="berschrift2"/>
    <w:qFormat/>
    <w:rsid w:val="009C7EAA"/>
  </w:style>
  <w:style w:type="character" w:customStyle="1" w:styleId="berschrift1Zeichen">
    <w:name w:val="Überschrift 1 Zeichen"/>
    <w:basedOn w:val="Absatzstandardschriftart"/>
    <w:link w:val="berschrift1"/>
    <w:uiPriority w:val="9"/>
    <w:rsid w:val="009C7EA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9C7EA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numbering" w:customStyle="1" w:styleId="Formatvorlage4">
    <w:name w:val="Formatvorlage4"/>
    <w:basedOn w:val="KeineListe"/>
    <w:uiPriority w:val="99"/>
    <w:rsid w:val="009C7EAA"/>
    <w:pPr>
      <w:numPr>
        <w:numId w:val="2"/>
      </w:numPr>
    </w:pPr>
  </w:style>
  <w:style w:type="table" w:styleId="Tabellenraster">
    <w:name w:val="Table Grid"/>
    <w:basedOn w:val="NormaleTabelle"/>
    <w:uiPriority w:val="59"/>
    <w:rsid w:val="00A366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eichen"/>
    <w:uiPriority w:val="99"/>
    <w:unhideWhenUsed/>
    <w:rsid w:val="00A366C0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A366C0"/>
  </w:style>
  <w:style w:type="character" w:styleId="Seitenzahl">
    <w:name w:val="page number"/>
    <w:basedOn w:val="Absatzstandardschriftart"/>
    <w:uiPriority w:val="99"/>
    <w:semiHidden/>
    <w:unhideWhenUsed/>
    <w:rsid w:val="00A366C0"/>
  </w:style>
  <w:style w:type="character" w:styleId="Zeilennummer">
    <w:name w:val="line number"/>
    <w:basedOn w:val="Absatzstandardschriftart"/>
    <w:uiPriority w:val="99"/>
    <w:semiHidden/>
    <w:unhideWhenUsed/>
    <w:rsid w:val="00A366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60</Words>
  <Characters>5424</Characters>
  <Application>Microsoft Macintosh Word</Application>
  <DocSecurity>0</DocSecurity>
  <Lines>45</Lines>
  <Paragraphs>12</Paragraphs>
  <ScaleCrop>false</ScaleCrop>
  <Company/>
  <LinksUpToDate>false</LinksUpToDate>
  <CharactersWithSpaces>6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</dc:creator>
  <cp:keywords/>
  <dc:description/>
  <cp:lastModifiedBy>Yvonne</cp:lastModifiedBy>
  <cp:revision>8</cp:revision>
  <dcterms:created xsi:type="dcterms:W3CDTF">2017-12-04T09:32:00Z</dcterms:created>
  <dcterms:modified xsi:type="dcterms:W3CDTF">2018-01-11T12:46:00Z</dcterms:modified>
</cp:coreProperties>
</file>